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92CB2E" w14:textId="1490B712" w:rsidR="00F867B4" w:rsidRPr="005E211C" w:rsidRDefault="005E211C">
      <w:pPr>
        <w:rPr>
          <w:b/>
        </w:rPr>
      </w:pPr>
      <w:r w:rsidRPr="005E211C">
        <w:rPr>
          <w:b/>
        </w:rPr>
        <w:t xml:space="preserve">S2 Table. </w:t>
      </w:r>
      <w:r w:rsidR="00F867B4" w:rsidRPr="005E211C">
        <w:rPr>
          <w:b/>
        </w:rPr>
        <w:t>Search Ter</w:t>
      </w:r>
      <w:bookmarkStart w:id="0" w:name="_GoBack"/>
      <w:bookmarkEnd w:id="0"/>
      <w:r w:rsidR="00F867B4" w:rsidRPr="005E211C">
        <w:rPr>
          <w:b/>
        </w:rPr>
        <w:t>ms</w:t>
      </w:r>
    </w:p>
    <w:p w14:paraId="7292CB2F" w14:textId="77777777" w:rsidR="000B4072" w:rsidRDefault="00233BB8" w:rsidP="00F867B4">
      <w:pPr>
        <w:pStyle w:val="ListParagraph"/>
        <w:numPr>
          <w:ilvl w:val="0"/>
          <w:numId w:val="2"/>
        </w:numPr>
        <w:spacing w:after="0"/>
      </w:pPr>
      <w:r>
        <w:t>Dat</w:t>
      </w:r>
      <w:r w:rsidR="00002708">
        <w:t>a</w:t>
      </w:r>
      <w:r>
        <w:t>base: PubMed</w:t>
      </w:r>
      <w:r w:rsidR="000B4072">
        <w:t xml:space="preserve">                  </w:t>
      </w:r>
      <w:r w:rsidR="001C7C9B">
        <w:t>Limits on all searches: human; English language</w:t>
      </w:r>
      <w:r w:rsidR="000B4072">
        <w:t xml:space="preserve">      </w:t>
      </w:r>
    </w:p>
    <w:p w14:paraId="7292CB30" w14:textId="77777777" w:rsidR="00002708" w:rsidRDefault="00002708" w:rsidP="000B4072">
      <w:pPr>
        <w:pStyle w:val="NoSpacing"/>
      </w:pPr>
      <w:r>
        <w:t xml:space="preserve">Exclusions (terms): non-typhoid salmonella; food-borne illness; diarrheal diseases; gastroenteritis; </w:t>
      </w:r>
      <w:r w:rsidRPr="000B4072">
        <w:t>Salmonella enteritidis</w:t>
      </w:r>
      <w:r>
        <w:t xml:space="preserve">; </w:t>
      </w:r>
      <w:r w:rsidRPr="000B4072">
        <w:t>Salmonella typhimurium</w:t>
      </w:r>
      <w:r>
        <w:t xml:space="preserve">; vector-borne diseases; malaria; dengue        </w:t>
      </w:r>
    </w:p>
    <w:p w14:paraId="7292CB31" w14:textId="77777777" w:rsidR="00E6158C" w:rsidRDefault="00002708" w:rsidP="000B4072">
      <w:pPr>
        <w:pStyle w:val="NoSpacing"/>
      </w:pPr>
      <w:r>
        <w:t>Exclusions (p</w:t>
      </w:r>
      <w:r w:rsidR="00962F3E">
        <w:t>ublication types</w:t>
      </w:r>
      <w:r>
        <w:t>)</w:t>
      </w:r>
      <w:r w:rsidR="00962F3E">
        <w:t>: commentary; editorial; non-comparison studies</w:t>
      </w:r>
    </w:p>
    <w:p w14:paraId="7292CB32" w14:textId="77777777" w:rsidR="000B4072" w:rsidRDefault="000B4072" w:rsidP="000B4072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5850"/>
        <w:gridCol w:w="5940"/>
        <w:gridCol w:w="55"/>
      </w:tblGrid>
      <w:tr w:rsidR="001C7C9B" w14:paraId="7292CB36" w14:textId="77777777" w:rsidTr="00557358">
        <w:trPr>
          <w:gridAfter w:val="1"/>
          <w:wAfter w:w="55" w:type="dxa"/>
        </w:trPr>
        <w:tc>
          <w:tcPr>
            <w:tcW w:w="2358" w:type="dxa"/>
            <w:shd w:val="clear" w:color="auto" w:fill="EEECE1" w:themeFill="background2"/>
          </w:tcPr>
          <w:p w14:paraId="7292CB33" w14:textId="77777777" w:rsidR="001C7C9B" w:rsidRPr="00233BB8" w:rsidRDefault="001C7C9B" w:rsidP="003B3447">
            <w:pPr>
              <w:jc w:val="center"/>
              <w:rPr>
                <w:b/>
              </w:rPr>
            </w:pPr>
            <w:r>
              <w:rPr>
                <w:b/>
              </w:rPr>
              <w:t xml:space="preserve">general </w:t>
            </w:r>
            <w:r w:rsidRPr="00233BB8">
              <w:rPr>
                <w:b/>
              </w:rPr>
              <w:t>concept</w:t>
            </w:r>
          </w:p>
        </w:tc>
        <w:tc>
          <w:tcPr>
            <w:tcW w:w="5850" w:type="dxa"/>
            <w:shd w:val="clear" w:color="auto" w:fill="EEECE1" w:themeFill="background2"/>
          </w:tcPr>
          <w:p w14:paraId="7292CB34" w14:textId="77777777" w:rsidR="001C7C9B" w:rsidRPr="00233BB8" w:rsidRDefault="001C7C9B" w:rsidP="003B3447">
            <w:pPr>
              <w:jc w:val="center"/>
              <w:rPr>
                <w:b/>
              </w:rPr>
            </w:pPr>
            <w:r>
              <w:rPr>
                <w:b/>
              </w:rPr>
              <w:t>search</w:t>
            </w:r>
            <w:r w:rsidRPr="00233BB8">
              <w:rPr>
                <w:b/>
              </w:rPr>
              <w:t xml:space="preserve"> terms - MeSH</w:t>
            </w:r>
          </w:p>
        </w:tc>
        <w:tc>
          <w:tcPr>
            <w:tcW w:w="5940" w:type="dxa"/>
            <w:shd w:val="clear" w:color="auto" w:fill="EEECE1" w:themeFill="background2"/>
          </w:tcPr>
          <w:p w14:paraId="7292CB35" w14:textId="77777777" w:rsidR="001C7C9B" w:rsidRPr="001C7C9B" w:rsidRDefault="009B0F9A" w:rsidP="003B3447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="001C7C9B" w:rsidRPr="001C7C9B">
              <w:rPr>
                <w:b/>
              </w:rPr>
              <w:t>earch terms -</w:t>
            </w:r>
            <w:r w:rsidR="00BB10DA">
              <w:rPr>
                <w:b/>
              </w:rPr>
              <w:t xml:space="preserve"> </w:t>
            </w:r>
            <w:r w:rsidR="001C7C9B" w:rsidRPr="001C7C9B">
              <w:rPr>
                <w:b/>
              </w:rPr>
              <w:t>text words</w:t>
            </w:r>
          </w:p>
        </w:tc>
      </w:tr>
      <w:tr w:rsidR="00557358" w14:paraId="7292CB3A" w14:textId="77777777" w:rsidTr="00266188">
        <w:trPr>
          <w:gridAfter w:val="1"/>
          <w:wAfter w:w="55" w:type="dxa"/>
        </w:trPr>
        <w:tc>
          <w:tcPr>
            <w:tcW w:w="2358" w:type="dxa"/>
            <w:shd w:val="clear" w:color="auto" w:fill="DBE5F1" w:themeFill="accent1" w:themeFillTint="33"/>
          </w:tcPr>
          <w:p w14:paraId="7292CB37" w14:textId="77777777" w:rsidR="00557358" w:rsidRPr="006337B9" w:rsidRDefault="006337B9" w:rsidP="006337B9">
            <w:pPr>
              <w:jc w:val="center"/>
              <w:rPr>
                <w:b/>
              </w:rPr>
            </w:pPr>
            <w:r w:rsidRPr="006337B9">
              <w:rPr>
                <w:b/>
              </w:rPr>
              <w:t>pathogens</w:t>
            </w:r>
          </w:p>
        </w:tc>
        <w:tc>
          <w:tcPr>
            <w:tcW w:w="5850" w:type="dxa"/>
            <w:shd w:val="clear" w:color="auto" w:fill="DBE5F1" w:themeFill="accent1" w:themeFillTint="33"/>
          </w:tcPr>
          <w:p w14:paraId="7292CB38" w14:textId="77777777" w:rsidR="00557358" w:rsidRDefault="00557358"/>
        </w:tc>
        <w:tc>
          <w:tcPr>
            <w:tcW w:w="5940" w:type="dxa"/>
            <w:shd w:val="clear" w:color="auto" w:fill="DBE5F1" w:themeFill="accent1" w:themeFillTint="33"/>
          </w:tcPr>
          <w:p w14:paraId="7292CB39" w14:textId="77777777" w:rsidR="00557358" w:rsidRDefault="00557358"/>
        </w:tc>
      </w:tr>
      <w:tr w:rsidR="00FA49AF" w14:paraId="7292CB3F" w14:textId="77777777" w:rsidTr="00557358">
        <w:trPr>
          <w:gridAfter w:val="1"/>
          <w:wAfter w:w="55" w:type="dxa"/>
        </w:trPr>
        <w:tc>
          <w:tcPr>
            <w:tcW w:w="2358" w:type="dxa"/>
          </w:tcPr>
          <w:p w14:paraId="7292CB3B" w14:textId="77777777" w:rsidR="00FA49AF" w:rsidRDefault="00FA49AF">
            <w:r>
              <w:t>salmonella</w:t>
            </w:r>
          </w:p>
        </w:tc>
        <w:tc>
          <w:tcPr>
            <w:tcW w:w="5850" w:type="dxa"/>
          </w:tcPr>
          <w:p w14:paraId="7292CB3C" w14:textId="77777777" w:rsidR="00FA49AF" w:rsidRDefault="003073CE" w:rsidP="003073CE">
            <w:r>
              <w:t>S</w:t>
            </w:r>
            <w:r w:rsidR="00FA49AF">
              <w:t xml:space="preserve">almonella; </w:t>
            </w:r>
            <w:r>
              <w:t>S</w:t>
            </w:r>
            <w:r w:rsidR="00CD28C6">
              <w:t xml:space="preserve">almonella enterica; </w:t>
            </w:r>
            <w:r>
              <w:t>S</w:t>
            </w:r>
            <w:r w:rsidR="00CD28C6">
              <w:t xml:space="preserve">almonella typhi; </w:t>
            </w:r>
            <w:r w:rsidR="00CD28C6" w:rsidRPr="00CD28C6">
              <w:t>Salmonella paratyphi A</w:t>
            </w:r>
            <w:r w:rsidR="00CD28C6">
              <w:t xml:space="preserve">; </w:t>
            </w:r>
            <w:r w:rsidR="00CD28C6" w:rsidRPr="00CD28C6">
              <w:t>Salmonella paratyphi B</w:t>
            </w:r>
            <w:r w:rsidR="00CD28C6">
              <w:t xml:space="preserve">; </w:t>
            </w:r>
            <w:r w:rsidR="00CD28C6" w:rsidRPr="00CD28C6">
              <w:t>Salmonella paratyphi C</w:t>
            </w:r>
            <w:r w:rsidR="00CD28C6">
              <w:t xml:space="preserve">; </w:t>
            </w:r>
            <w:r w:rsidR="000B4072">
              <w:t>salmonella infections</w:t>
            </w:r>
            <w:r w:rsidR="00FA49AF">
              <w:t xml:space="preserve"> </w:t>
            </w:r>
          </w:p>
        </w:tc>
        <w:tc>
          <w:tcPr>
            <w:tcW w:w="5940" w:type="dxa"/>
          </w:tcPr>
          <w:p w14:paraId="7292CB3D" w14:textId="77777777" w:rsidR="00CD28C6" w:rsidRPr="00CD28C6" w:rsidRDefault="00EF2920" w:rsidP="00CD28C6">
            <w:r>
              <w:t>typhoid;</w:t>
            </w:r>
            <w:r w:rsidR="009D603C">
              <w:t xml:space="preserve"> </w:t>
            </w:r>
            <w:r>
              <w:t xml:space="preserve"> typhoid fever; </w:t>
            </w:r>
            <w:r w:rsidR="000B4072">
              <w:t>S.typhi; S.paratyphi  A; S.paratyphi B; S.paratyphi C; salmonella serovar</w:t>
            </w:r>
          </w:p>
          <w:p w14:paraId="7292CB3E" w14:textId="77777777" w:rsidR="00FA49AF" w:rsidRDefault="00FA49AF" w:rsidP="00833912"/>
        </w:tc>
      </w:tr>
      <w:tr w:rsidR="000B4072" w14:paraId="7292CB43" w14:textId="77777777" w:rsidTr="000003C4">
        <w:tc>
          <w:tcPr>
            <w:tcW w:w="2358" w:type="dxa"/>
            <w:shd w:val="clear" w:color="auto" w:fill="DBE5F1" w:themeFill="accent1" w:themeFillTint="33"/>
          </w:tcPr>
          <w:p w14:paraId="7292CB40" w14:textId="77777777" w:rsidR="000B4072" w:rsidRPr="00266188" w:rsidRDefault="000B4072" w:rsidP="00266188">
            <w:pPr>
              <w:jc w:val="center"/>
              <w:rPr>
                <w:b/>
              </w:rPr>
            </w:pPr>
            <w:r>
              <w:rPr>
                <w:b/>
              </w:rPr>
              <w:t>conditions</w:t>
            </w:r>
          </w:p>
        </w:tc>
        <w:tc>
          <w:tcPr>
            <w:tcW w:w="5850" w:type="dxa"/>
            <w:shd w:val="clear" w:color="auto" w:fill="DBE5F1" w:themeFill="accent1" w:themeFillTint="33"/>
          </w:tcPr>
          <w:p w14:paraId="7292CB41" w14:textId="77777777" w:rsidR="000B4072" w:rsidRDefault="000B4072"/>
        </w:tc>
        <w:tc>
          <w:tcPr>
            <w:tcW w:w="5995" w:type="dxa"/>
            <w:gridSpan w:val="2"/>
            <w:shd w:val="clear" w:color="auto" w:fill="DBE5F1" w:themeFill="accent1" w:themeFillTint="33"/>
          </w:tcPr>
          <w:p w14:paraId="7292CB42" w14:textId="77777777" w:rsidR="000B4072" w:rsidRDefault="000B4072"/>
        </w:tc>
      </w:tr>
      <w:tr w:rsidR="000B4072" w14:paraId="7292CB47" w14:textId="77777777" w:rsidTr="000B4072">
        <w:tc>
          <w:tcPr>
            <w:tcW w:w="2358" w:type="dxa"/>
            <w:shd w:val="clear" w:color="auto" w:fill="auto"/>
          </w:tcPr>
          <w:p w14:paraId="7292CB44" w14:textId="77777777" w:rsidR="000B4072" w:rsidRPr="000B4072" w:rsidRDefault="000B4072" w:rsidP="00266188">
            <w:pPr>
              <w:jc w:val="center"/>
            </w:pPr>
            <w:r w:rsidRPr="000B4072">
              <w:t>febrile illness</w:t>
            </w:r>
          </w:p>
        </w:tc>
        <w:tc>
          <w:tcPr>
            <w:tcW w:w="5850" w:type="dxa"/>
            <w:shd w:val="clear" w:color="auto" w:fill="auto"/>
          </w:tcPr>
          <w:p w14:paraId="7292CB45" w14:textId="77777777" w:rsidR="000B4072" w:rsidRDefault="000B4072">
            <w:r>
              <w:t>fever</w:t>
            </w:r>
          </w:p>
        </w:tc>
        <w:tc>
          <w:tcPr>
            <w:tcW w:w="5995" w:type="dxa"/>
            <w:gridSpan w:val="2"/>
            <w:shd w:val="clear" w:color="auto" w:fill="auto"/>
          </w:tcPr>
          <w:p w14:paraId="7292CB46" w14:textId="77777777" w:rsidR="000B4072" w:rsidRDefault="000B4072">
            <w:r>
              <w:t>febrile illness; pyrexia</w:t>
            </w:r>
          </w:p>
        </w:tc>
      </w:tr>
      <w:tr w:rsidR="00FA49AF" w14:paraId="7292CB4B" w14:textId="77777777" w:rsidTr="000003C4">
        <w:tc>
          <w:tcPr>
            <w:tcW w:w="2358" w:type="dxa"/>
            <w:shd w:val="clear" w:color="auto" w:fill="DBE5F1" w:themeFill="accent1" w:themeFillTint="33"/>
          </w:tcPr>
          <w:p w14:paraId="7292CB48" w14:textId="77777777" w:rsidR="00FA49AF" w:rsidRPr="00266188" w:rsidRDefault="00266188" w:rsidP="00266188">
            <w:pPr>
              <w:jc w:val="center"/>
              <w:rPr>
                <w:b/>
              </w:rPr>
            </w:pPr>
            <w:r w:rsidRPr="00266188">
              <w:rPr>
                <w:b/>
              </w:rPr>
              <w:t>diagnostics</w:t>
            </w:r>
          </w:p>
        </w:tc>
        <w:tc>
          <w:tcPr>
            <w:tcW w:w="5850" w:type="dxa"/>
            <w:shd w:val="clear" w:color="auto" w:fill="DBE5F1" w:themeFill="accent1" w:themeFillTint="33"/>
          </w:tcPr>
          <w:p w14:paraId="7292CB49" w14:textId="77777777" w:rsidR="00FA49AF" w:rsidRDefault="00FA49AF"/>
        </w:tc>
        <w:tc>
          <w:tcPr>
            <w:tcW w:w="5995" w:type="dxa"/>
            <w:gridSpan w:val="2"/>
            <w:shd w:val="clear" w:color="auto" w:fill="DBE5F1" w:themeFill="accent1" w:themeFillTint="33"/>
          </w:tcPr>
          <w:p w14:paraId="7292CB4A" w14:textId="77777777" w:rsidR="00FA49AF" w:rsidRDefault="00FA49AF"/>
        </w:tc>
      </w:tr>
      <w:tr w:rsidR="00FA49AF" w14:paraId="7292CB4F" w14:textId="77777777" w:rsidTr="000003C4">
        <w:tc>
          <w:tcPr>
            <w:tcW w:w="2358" w:type="dxa"/>
          </w:tcPr>
          <w:p w14:paraId="7292CB4C" w14:textId="77777777" w:rsidR="00FA49AF" w:rsidRDefault="00266188">
            <w:r>
              <w:t>diagnosis</w:t>
            </w:r>
          </w:p>
        </w:tc>
        <w:tc>
          <w:tcPr>
            <w:tcW w:w="5850" w:type="dxa"/>
          </w:tcPr>
          <w:p w14:paraId="7292CB4D" w14:textId="77777777" w:rsidR="00FA49AF" w:rsidRDefault="0065445C" w:rsidP="0065445C">
            <w:pPr>
              <w:tabs>
                <w:tab w:val="left" w:pos="1586"/>
              </w:tabs>
              <w:jc w:val="both"/>
            </w:pPr>
            <w:r>
              <w:t>diagnosis</w:t>
            </w:r>
          </w:p>
        </w:tc>
        <w:tc>
          <w:tcPr>
            <w:tcW w:w="5995" w:type="dxa"/>
            <w:gridSpan w:val="2"/>
          </w:tcPr>
          <w:p w14:paraId="7292CB4E" w14:textId="77777777" w:rsidR="00FA49AF" w:rsidRDefault="00962F3E">
            <w:r>
              <w:t>diagnosis</w:t>
            </w:r>
          </w:p>
        </w:tc>
      </w:tr>
      <w:tr w:rsidR="00FA49AF" w14:paraId="7292CB53" w14:textId="77777777" w:rsidTr="000003C4">
        <w:tc>
          <w:tcPr>
            <w:tcW w:w="2358" w:type="dxa"/>
          </w:tcPr>
          <w:p w14:paraId="7292CB50" w14:textId="77777777" w:rsidR="00FA49AF" w:rsidRDefault="00266188">
            <w:r>
              <w:t>diagnostic tests</w:t>
            </w:r>
          </w:p>
        </w:tc>
        <w:tc>
          <w:tcPr>
            <w:tcW w:w="5850" w:type="dxa"/>
          </w:tcPr>
          <w:p w14:paraId="7292CB51" w14:textId="77777777" w:rsidR="00FA49AF" w:rsidRDefault="0065445C" w:rsidP="0065445C">
            <w:pPr>
              <w:jc w:val="both"/>
            </w:pPr>
            <w:r w:rsidRPr="00664F86">
              <w:t>diagnostic tests, routine</w:t>
            </w:r>
            <w:r>
              <w:t>;</w:t>
            </w:r>
            <w:r w:rsidRPr="00664F86">
              <w:t xml:space="preserve"> diagnostic techniques</w:t>
            </w:r>
            <w:r w:rsidR="00DD7242">
              <w:t xml:space="preserve">; </w:t>
            </w:r>
            <w:r w:rsidR="00DD7242" w:rsidRPr="00664F86">
              <w:t>reagent kits, diagnostic</w:t>
            </w:r>
          </w:p>
        </w:tc>
        <w:tc>
          <w:tcPr>
            <w:tcW w:w="5995" w:type="dxa"/>
            <w:gridSpan w:val="2"/>
          </w:tcPr>
          <w:p w14:paraId="7292CB52" w14:textId="77777777" w:rsidR="00FA49AF" w:rsidRDefault="000003C4">
            <w:r>
              <w:t>diagnostic tests</w:t>
            </w:r>
          </w:p>
        </w:tc>
      </w:tr>
      <w:tr w:rsidR="00FA49AF" w14:paraId="7292CB57" w14:textId="77777777" w:rsidTr="000003C4">
        <w:tc>
          <w:tcPr>
            <w:tcW w:w="2358" w:type="dxa"/>
          </w:tcPr>
          <w:p w14:paraId="7292CB54" w14:textId="77777777" w:rsidR="00FA49AF" w:rsidRDefault="00BF6F51">
            <w:r>
              <w:t>s</w:t>
            </w:r>
            <w:r w:rsidR="00266188">
              <w:t>pecificity</w:t>
            </w:r>
            <w:r w:rsidR="004104E6">
              <w:t>/specificity</w:t>
            </w:r>
          </w:p>
        </w:tc>
        <w:tc>
          <w:tcPr>
            <w:tcW w:w="5850" w:type="dxa"/>
          </w:tcPr>
          <w:p w14:paraId="7292CB55" w14:textId="77777777" w:rsidR="00FA49AF" w:rsidRDefault="004104E6" w:rsidP="0065445C">
            <w:pPr>
              <w:jc w:val="both"/>
            </w:pPr>
            <w:r w:rsidRPr="00664F86">
              <w:t>sensitivity and specificity</w:t>
            </w:r>
          </w:p>
        </w:tc>
        <w:tc>
          <w:tcPr>
            <w:tcW w:w="5995" w:type="dxa"/>
            <w:gridSpan w:val="2"/>
          </w:tcPr>
          <w:p w14:paraId="7292CB56" w14:textId="77777777" w:rsidR="00FA49AF" w:rsidRDefault="00962F3E">
            <w:r>
              <w:t>Sensitivity; specificity</w:t>
            </w:r>
          </w:p>
        </w:tc>
      </w:tr>
      <w:tr w:rsidR="00FA49AF" w14:paraId="7292CB5B" w14:textId="77777777" w:rsidTr="000003C4">
        <w:tc>
          <w:tcPr>
            <w:tcW w:w="2358" w:type="dxa"/>
          </w:tcPr>
          <w:p w14:paraId="7292CB58" w14:textId="77777777" w:rsidR="00FA49AF" w:rsidRDefault="0065445C">
            <w:r>
              <w:t>accuracy</w:t>
            </w:r>
          </w:p>
        </w:tc>
        <w:tc>
          <w:tcPr>
            <w:tcW w:w="5850" w:type="dxa"/>
          </w:tcPr>
          <w:p w14:paraId="7292CB59" w14:textId="77777777" w:rsidR="00FA49AF" w:rsidRDefault="004104E6" w:rsidP="0065445C">
            <w:pPr>
              <w:jc w:val="both"/>
            </w:pPr>
            <w:r w:rsidRPr="00664F86">
              <w:t>predictive value of tests</w:t>
            </w:r>
          </w:p>
        </w:tc>
        <w:tc>
          <w:tcPr>
            <w:tcW w:w="5995" w:type="dxa"/>
            <w:gridSpan w:val="2"/>
          </w:tcPr>
          <w:p w14:paraId="7292CB5A" w14:textId="77777777" w:rsidR="00FA49AF" w:rsidRDefault="004104E6">
            <w:r>
              <w:t>accuracy</w:t>
            </w:r>
          </w:p>
        </w:tc>
      </w:tr>
      <w:tr w:rsidR="00FA49AF" w14:paraId="7292CB5F" w14:textId="77777777" w:rsidTr="000003C4">
        <w:tc>
          <w:tcPr>
            <w:tcW w:w="2358" w:type="dxa"/>
          </w:tcPr>
          <w:p w14:paraId="7292CB5C" w14:textId="77777777" w:rsidR="00FA49AF" w:rsidRDefault="0065445C">
            <w:r>
              <w:t>bacteria detection</w:t>
            </w:r>
          </w:p>
        </w:tc>
        <w:tc>
          <w:tcPr>
            <w:tcW w:w="5850" w:type="dxa"/>
          </w:tcPr>
          <w:p w14:paraId="7292CB5D" w14:textId="77777777" w:rsidR="00FA49AF" w:rsidRDefault="00DD7242" w:rsidP="00DD7242">
            <w:pPr>
              <w:jc w:val="both"/>
            </w:pPr>
            <w:r w:rsidRPr="00664F86">
              <w:t>bacteria/isolation &amp; purification</w:t>
            </w:r>
            <w:r>
              <w:t xml:space="preserve">; </w:t>
            </w:r>
            <w:r w:rsidRPr="00664F86">
              <w:t xml:space="preserve">bacteriological techniques </w:t>
            </w:r>
          </w:p>
        </w:tc>
        <w:tc>
          <w:tcPr>
            <w:tcW w:w="5995" w:type="dxa"/>
            <w:gridSpan w:val="2"/>
          </w:tcPr>
          <w:p w14:paraId="7292CB5E" w14:textId="77777777" w:rsidR="00FA49AF" w:rsidRDefault="00962F3E">
            <w:r>
              <w:t>bacteriological tests</w:t>
            </w:r>
          </w:p>
        </w:tc>
      </w:tr>
      <w:tr w:rsidR="00FA49AF" w14:paraId="7292CB63" w14:textId="77777777" w:rsidTr="000003C4">
        <w:tc>
          <w:tcPr>
            <w:tcW w:w="2358" w:type="dxa"/>
          </w:tcPr>
          <w:p w14:paraId="7292CB60" w14:textId="77777777" w:rsidR="00FA49AF" w:rsidRDefault="0065445C">
            <w:r>
              <w:t>microbiology</w:t>
            </w:r>
          </w:p>
        </w:tc>
        <w:tc>
          <w:tcPr>
            <w:tcW w:w="5850" w:type="dxa"/>
          </w:tcPr>
          <w:p w14:paraId="7292CB61" w14:textId="77777777" w:rsidR="00FA49AF" w:rsidRDefault="00DD7242" w:rsidP="00DD7242">
            <w:pPr>
              <w:jc w:val="both"/>
            </w:pPr>
            <w:r w:rsidRPr="00664F86">
              <w:t>colony count, microbial</w:t>
            </w:r>
            <w:r>
              <w:t xml:space="preserve">; </w:t>
            </w:r>
            <w:r w:rsidRPr="00664F86">
              <w:t xml:space="preserve"> microbial sensitivity tests</w:t>
            </w:r>
            <w:r>
              <w:t xml:space="preserve">; </w:t>
            </w:r>
            <w:r w:rsidRPr="00664F86">
              <w:t>molecular diagnostic techniques</w:t>
            </w:r>
          </w:p>
        </w:tc>
        <w:tc>
          <w:tcPr>
            <w:tcW w:w="5995" w:type="dxa"/>
            <w:gridSpan w:val="2"/>
          </w:tcPr>
          <w:p w14:paraId="7292CB62" w14:textId="77777777" w:rsidR="00FA49AF" w:rsidRDefault="000003C4">
            <w:r>
              <w:t>microbiology</w:t>
            </w:r>
          </w:p>
        </w:tc>
      </w:tr>
      <w:tr w:rsidR="00FA49AF" w14:paraId="7292CB67" w14:textId="77777777" w:rsidTr="000003C4">
        <w:tc>
          <w:tcPr>
            <w:tcW w:w="2358" w:type="dxa"/>
          </w:tcPr>
          <w:p w14:paraId="7292CB64" w14:textId="77777777" w:rsidR="00FA49AF" w:rsidRDefault="0065445C">
            <w:r>
              <w:t>lab tests</w:t>
            </w:r>
          </w:p>
        </w:tc>
        <w:tc>
          <w:tcPr>
            <w:tcW w:w="5850" w:type="dxa"/>
          </w:tcPr>
          <w:p w14:paraId="7292CB65" w14:textId="77777777" w:rsidR="00FA49AF" w:rsidRDefault="0065445C" w:rsidP="0065445C">
            <w:pPr>
              <w:jc w:val="both"/>
            </w:pPr>
            <w:r w:rsidRPr="00664F86">
              <w:t>laboratory techniques and procedures</w:t>
            </w:r>
            <w:r w:rsidR="00DD7242">
              <w:t xml:space="preserve">; </w:t>
            </w:r>
            <w:r w:rsidR="00DD7242" w:rsidRPr="00664F86">
              <w:t>clinical laboratory techniques</w:t>
            </w:r>
          </w:p>
        </w:tc>
        <w:tc>
          <w:tcPr>
            <w:tcW w:w="5995" w:type="dxa"/>
            <w:gridSpan w:val="2"/>
          </w:tcPr>
          <w:p w14:paraId="7292CB66" w14:textId="77777777" w:rsidR="00FA49AF" w:rsidRDefault="00F21DB6">
            <w:r>
              <w:t>lab test; laboratory test</w:t>
            </w:r>
          </w:p>
        </w:tc>
      </w:tr>
      <w:tr w:rsidR="00FA49AF" w14:paraId="7292CB6B" w14:textId="77777777" w:rsidTr="000003C4">
        <w:tc>
          <w:tcPr>
            <w:tcW w:w="2358" w:type="dxa"/>
          </w:tcPr>
          <w:p w14:paraId="7292CB68" w14:textId="77777777" w:rsidR="00FA49AF" w:rsidRDefault="0065445C">
            <w:r>
              <w:t>urine tests</w:t>
            </w:r>
          </w:p>
        </w:tc>
        <w:tc>
          <w:tcPr>
            <w:tcW w:w="5850" w:type="dxa"/>
          </w:tcPr>
          <w:p w14:paraId="7292CB69" w14:textId="77777777" w:rsidR="00FA49AF" w:rsidRDefault="00DD7242" w:rsidP="0065445C">
            <w:pPr>
              <w:jc w:val="both"/>
            </w:pPr>
            <w:r w:rsidRPr="00664F86">
              <w:t>urine/microbiology</w:t>
            </w:r>
            <w:r>
              <w:t xml:space="preserve">; </w:t>
            </w:r>
            <w:r w:rsidRPr="00664F86">
              <w:t>urinalysis</w:t>
            </w:r>
          </w:p>
        </w:tc>
        <w:tc>
          <w:tcPr>
            <w:tcW w:w="5995" w:type="dxa"/>
            <w:gridSpan w:val="2"/>
          </w:tcPr>
          <w:p w14:paraId="7292CB6A" w14:textId="77777777" w:rsidR="00FA49AF" w:rsidRDefault="004104E6">
            <w:r>
              <w:t>urine test</w:t>
            </w:r>
          </w:p>
        </w:tc>
      </w:tr>
      <w:tr w:rsidR="00FA49AF" w14:paraId="7292CB6F" w14:textId="77777777" w:rsidTr="000003C4">
        <w:tc>
          <w:tcPr>
            <w:tcW w:w="2358" w:type="dxa"/>
          </w:tcPr>
          <w:p w14:paraId="7292CB6C" w14:textId="77777777" w:rsidR="00FA49AF" w:rsidRDefault="0065445C">
            <w:r>
              <w:t>blood tests</w:t>
            </w:r>
          </w:p>
        </w:tc>
        <w:tc>
          <w:tcPr>
            <w:tcW w:w="5850" w:type="dxa"/>
          </w:tcPr>
          <w:p w14:paraId="7292CB6D" w14:textId="77777777" w:rsidR="00FA49AF" w:rsidRDefault="00962F3E" w:rsidP="0065445C">
            <w:pPr>
              <w:jc w:val="both"/>
            </w:pPr>
            <w:r>
              <w:t xml:space="preserve">hematological tests; </w:t>
            </w:r>
            <w:r w:rsidR="00DD7242" w:rsidRPr="00664F86">
              <w:t>serologic tests</w:t>
            </w:r>
          </w:p>
        </w:tc>
        <w:tc>
          <w:tcPr>
            <w:tcW w:w="5995" w:type="dxa"/>
            <w:gridSpan w:val="2"/>
          </w:tcPr>
          <w:p w14:paraId="7292CB6E" w14:textId="77777777" w:rsidR="00FA49AF" w:rsidRDefault="004104E6" w:rsidP="00EF2920">
            <w:r>
              <w:t>blood test</w:t>
            </w:r>
            <w:r w:rsidR="00EF2920">
              <w:t xml:space="preserve">; </w:t>
            </w:r>
            <w:r w:rsidR="00CD28C6">
              <w:t>Widal t</w:t>
            </w:r>
            <w:r w:rsidR="008164A0">
              <w:t>est; Tubex test; Typhidot test</w:t>
            </w:r>
          </w:p>
        </w:tc>
      </w:tr>
      <w:tr w:rsidR="00FA49AF" w14:paraId="7292CB73" w14:textId="77777777" w:rsidTr="000003C4">
        <w:tc>
          <w:tcPr>
            <w:tcW w:w="2358" w:type="dxa"/>
          </w:tcPr>
          <w:p w14:paraId="7292CB70" w14:textId="77777777" w:rsidR="00FA49AF" w:rsidRDefault="0065445C">
            <w:r>
              <w:t>polymerase chain reaction</w:t>
            </w:r>
          </w:p>
        </w:tc>
        <w:tc>
          <w:tcPr>
            <w:tcW w:w="5850" w:type="dxa"/>
          </w:tcPr>
          <w:p w14:paraId="7292CB71" w14:textId="77777777" w:rsidR="00FA49AF" w:rsidRDefault="00DD7242" w:rsidP="00DD7242">
            <w:pPr>
              <w:jc w:val="both"/>
            </w:pPr>
            <w:r w:rsidRPr="00664F86">
              <w:t xml:space="preserve">polymerase chain reaction </w:t>
            </w:r>
            <w:r>
              <w:t xml:space="preserve">; </w:t>
            </w:r>
            <w:r w:rsidRPr="00664F86">
              <w:t>reverse transcriptase polymerase chain reaction</w:t>
            </w:r>
          </w:p>
        </w:tc>
        <w:tc>
          <w:tcPr>
            <w:tcW w:w="5995" w:type="dxa"/>
            <w:gridSpan w:val="2"/>
          </w:tcPr>
          <w:p w14:paraId="7292CB72" w14:textId="77777777" w:rsidR="00FA49AF" w:rsidRDefault="004104E6">
            <w:r>
              <w:t>PCR; RT-PCR</w:t>
            </w:r>
          </w:p>
        </w:tc>
      </w:tr>
      <w:tr w:rsidR="00FA49AF" w14:paraId="7292CB77" w14:textId="77777777" w:rsidTr="000003C4">
        <w:tc>
          <w:tcPr>
            <w:tcW w:w="2358" w:type="dxa"/>
          </w:tcPr>
          <w:p w14:paraId="7292CB74" w14:textId="77777777" w:rsidR="00FA49AF" w:rsidRDefault="0065445C">
            <w:r w:rsidRPr="0065445C">
              <w:t>immunoassay</w:t>
            </w:r>
          </w:p>
        </w:tc>
        <w:tc>
          <w:tcPr>
            <w:tcW w:w="5850" w:type="dxa"/>
          </w:tcPr>
          <w:p w14:paraId="7292CB75" w14:textId="77777777" w:rsidR="00FA49AF" w:rsidRDefault="00DD7242" w:rsidP="00DD7242">
            <w:pPr>
              <w:jc w:val="both"/>
            </w:pPr>
            <w:r>
              <w:t>I</w:t>
            </w:r>
            <w:r w:rsidRPr="00664F86">
              <w:t>mmunoassay</w:t>
            </w:r>
            <w:r>
              <w:t xml:space="preserve">; </w:t>
            </w:r>
            <w:r w:rsidRPr="00664F86">
              <w:t xml:space="preserve"> immunoenzyme techniques</w:t>
            </w:r>
            <w:r>
              <w:t xml:space="preserve">; </w:t>
            </w:r>
            <w:r w:rsidRPr="00664F86">
              <w:t>enzyme-linked immunosorbent assay</w:t>
            </w:r>
            <w:r>
              <w:t xml:space="preserve">; </w:t>
            </w:r>
            <w:r w:rsidRPr="00664F86">
              <w:t>enzyme multiplied Immunoassay technique</w:t>
            </w:r>
            <w:r>
              <w:t xml:space="preserve">; </w:t>
            </w:r>
            <w:r w:rsidRPr="00664F86">
              <w:t>immunologic tests</w:t>
            </w:r>
          </w:p>
        </w:tc>
        <w:tc>
          <w:tcPr>
            <w:tcW w:w="5995" w:type="dxa"/>
            <w:gridSpan w:val="2"/>
          </w:tcPr>
          <w:p w14:paraId="7292CB76" w14:textId="77777777" w:rsidR="00FA49AF" w:rsidRDefault="004104E6">
            <w:r>
              <w:t>ELISA</w:t>
            </w:r>
          </w:p>
        </w:tc>
      </w:tr>
      <w:tr w:rsidR="00FA49AF" w14:paraId="7292CB7B" w14:textId="77777777" w:rsidTr="000003C4">
        <w:tc>
          <w:tcPr>
            <w:tcW w:w="2358" w:type="dxa"/>
          </w:tcPr>
          <w:p w14:paraId="7292CB78" w14:textId="77777777" w:rsidR="00FA49AF" w:rsidRDefault="0065445C">
            <w:r w:rsidRPr="0065445C">
              <w:t>latex agglutination test</w:t>
            </w:r>
          </w:p>
        </w:tc>
        <w:tc>
          <w:tcPr>
            <w:tcW w:w="5850" w:type="dxa"/>
          </w:tcPr>
          <w:p w14:paraId="7292CB79" w14:textId="77777777" w:rsidR="00FA49AF" w:rsidRDefault="00DD7242" w:rsidP="00DD7242">
            <w:pPr>
              <w:jc w:val="both"/>
            </w:pPr>
            <w:r>
              <w:t>l</w:t>
            </w:r>
            <w:r w:rsidRPr="00664F86">
              <w:t>atex fixation tests</w:t>
            </w:r>
            <w:r>
              <w:t xml:space="preserve">; </w:t>
            </w:r>
            <w:r w:rsidRPr="00664F86">
              <w:t>agglutination tests</w:t>
            </w:r>
          </w:p>
        </w:tc>
        <w:tc>
          <w:tcPr>
            <w:tcW w:w="5995" w:type="dxa"/>
            <w:gridSpan w:val="2"/>
          </w:tcPr>
          <w:p w14:paraId="7292CB7A" w14:textId="77777777" w:rsidR="00FA49AF" w:rsidRDefault="00962F3E">
            <w:r w:rsidRPr="0065445C">
              <w:t>latex agglutination test</w:t>
            </w:r>
          </w:p>
        </w:tc>
      </w:tr>
      <w:tr w:rsidR="00FA49AF" w14:paraId="7292CB7F" w14:textId="77777777" w:rsidTr="000003C4">
        <w:tc>
          <w:tcPr>
            <w:tcW w:w="2358" w:type="dxa"/>
          </w:tcPr>
          <w:p w14:paraId="7292CB7C" w14:textId="77777777" w:rsidR="00FA49AF" w:rsidRDefault="0065445C">
            <w:r>
              <w:t>gene amplification</w:t>
            </w:r>
          </w:p>
        </w:tc>
        <w:tc>
          <w:tcPr>
            <w:tcW w:w="5850" w:type="dxa"/>
          </w:tcPr>
          <w:p w14:paraId="7292CB7D" w14:textId="77777777" w:rsidR="00FA49AF" w:rsidRDefault="00962F3E" w:rsidP="00962F3E">
            <w:pPr>
              <w:jc w:val="both"/>
            </w:pPr>
            <w:r>
              <w:t>g</w:t>
            </w:r>
            <w:r w:rsidR="00DD7242">
              <w:t>enetic</w:t>
            </w:r>
            <w:r>
              <w:t xml:space="preserve"> </w:t>
            </w:r>
            <w:r w:rsidR="00DD7242">
              <w:t>techniques;</w:t>
            </w:r>
            <w:r w:rsidR="00DD7242" w:rsidRPr="00664F86">
              <w:t xml:space="preserve"> nucleic acid amplification techniques</w:t>
            </w:r>
            <w:r w:rsidR="00DD7242">
              <w:t xml:space="preserve">; DNA, bacterial; </w:t>
            </w:r>
            <w:r w:rsidR="00DD7242" w:rsidRPr="00664F86">
              <w:t>nucleic acids</w:t>
            </w:r>
            <w:r w:rsidR="00DD7242">
              <w:t xml:space="preserve">; </w:t>
            </w:r>
            <w:r w:rsidR="00DD7242" w:rsidRPr="00664F86">
              <w:t>RNA, bacterial</w:t>
            </w:r>
            <w:r w:rsidR="00DD7242">
              <w:t xml:space="preserve">; </w:t>
            </w:r>
            <w:r w:rsidR="00DD7242" w:rsidRPr="00664F86">
              <w:t xml:space="preserve"> genes, bacterial</w:t>
            </w:r>
            <w:r w:rsidR="00DD7242">
              <w:t xml:space="preserve">; </w:t>
            </w:r>
            <w:r w:rsidR="00DD7242" w:rsidRPr="00664F86">
              <w:t xml:space="preserve"> gene amplification</w:t>
            </w:r>
          </w:p>
        </w:tc>
        <w:tc>
          <w:tcPr>
            <w:tcW w:w="5995" w:type="dxa"/>
            <w:gridSpan w:val="2"/>
          </w:tcPr>
          <w:p w14:paraId="7292CB7E" w14:textId="77777777" w:rsidR="00FA49AF" w:rsidRDefault="00962F3E">
            <w:r>
              <w:t>gene amplification</w:t>
            </w:r>
          </w:p>
        </w:tc>
      </w:tr>
      <w:tr w:rsidR="00FA49AF" w14:paraId="7292CB83" w14:textId="77777777" w:rsidTr="000003C4">
        <w:tc>
          <w:tcPr>
            <w:tcW w:w="2358" w:type="dxa"/>
          </w:tcPr>
          <w:p w14:paraId="7292CB80" w14:textId="77777777" w:rsidR="00FA49AF" w:rsidRDefault="0065445C">
            <w:r w:rsidRPr="0065445C">
              <w:t>cell culture</w:t>
            </w:r>
          </w:p>
        </w:tc>
        <w:tc>
          <w:tcPr>
            <w:tcW w:w="5850" w:type="dxa"/>
          </w:tcPr>
          <w:p w14:paraId="7292CB81" w14:textId="77777777" w:rsidR="00FA49AF" w:rsidRDefault="00DD7242" w:rsidP="00DD7242">
            <w:pPr>
              <w:jc w:val="both"/>
            </w:pPr>
            <w:r w:rsidRPr="00664F86">
              <w:t>cell culture techniques</w:t>
            </w:r>
            <w:r>
              <w:t xml:space="preserve">; </w:t>
            </w:r>
            <w:r w:rsidRPr="00664F86">
              <w:t>culture techniques</w:t>
            </w:r>
          </w:p>
        </w:tc>
        <w:tc>
          <w:tcPr>
            <w:tcW w:w="5995" w:type="dxa"/>
            <w:gridSpan w:val="2"/>
          </w:tcPr>
          <w:p w14:paraId="7292CB82" w14:textId="77777777" w:rsidR="00FA49AF" w:rsidRDefault="00962F3E">
            <w:r w:rsidRPr="0065445C">
              <w:t>cell culture</w:t>
            </w:r>
            <w:r>
              <w:t>; lab culture; laboratory culture</w:t>
            </w:r>
          </w:p>
        </w:tc>
      </w:tr>
      <w:tr w:rsidR="00FA49AF" w14:paraId="7292CB87" w14:textId="77777777" w:rsidTr="000003C4">
        <w:tc>
          <w:tcPr>
            <w:tcW w:w="2358" w:type="dxa"/>
          </w:tcPr>
          <w:p w14:paraId="7292CB84" w14:textId="77777777" w:rsidR="00FA49AF" w:rsidRDefault="0065445C">
            <w:r w:rsidRPr="0065445C">
              <w:t>microscopy</w:t>
            </w:r>
          </w:p>
        </w:tc>
        <w:tc>
          <w:tcPr>
            <w:tcW w:w="5850" w:type="dxa"/>
          </w:tcPr>
          <w:p w14:paraId="7292CB85" w14:textId="77777777" w:rsidR="00FA49AF" w:rsidRDefault="00DD7242" w:rsidP="0065445C">
            <w:pPr>
              <w:jc w:val="both"/>
            </w:pPr>
            <w:r w:rsidRPr="00664F86">
              <w:t>microscop</w:t>
            </w:r>
            <w:r>
              <w:t>y</w:t>
            </w:r>
          </w:p>
        </w:tc>
        <w:tc>
          <w:tcPr>
            <w:tcW w:w="5995" w:type="dxa"/>
            <w:gridSpan w:val="2"/>
          </w:tcPr>
          <w:p w14:paraId="7292CB86" w14:textId="77777777" w:rsidR="00FA49AF" w:rsidRDefault="00EF2920">
            <w:r>
              <w:t>microscopy</w:t>
            </w:r>
          </w:p>
        </w:tc>
      </w:tr>
      <w:tr w:rsidR="00EF2920" w14:paraId="7292CB8B" w14:textId="77777777" w:rsidTr="000003C4">
        <w:tc>
          <w:tcPr>
            <w:tcW w:w="2358" w:type="dxa"/>
          </w:tcPr>
          <w:p w14:paraId="7292CB88" w14:textId="77777777" w:rsidR="00EF2920" w:rsidRPr="0065445C" w:rsidRDefault="00EF2920" w:rsidP="00EF2920">
            <w:r>
              <w:lastRenderedPageBreak/>
              <w:t>composite reference method</w:t>
            </w:r>
          </w:p>
        </w:tc>
        <w:tc>
          <w:tcPr>
            <w:tcW w:w="5850" w:type="dxa"/>
          </w:tcPr>
          <w:p w14:paraId="7292CB89" w14:textId="77777777" w:rsidR="00EF2920" w:rsidRPr="00664F86" w:rsidRDefault="00962F3E" w:rsidP="0065445C">
            <w:pPr>
              <w:jc w:val="both"/>
            </w:pPr>
            <w:r>
              <w:t>reference standards</w:t>
            </w:r>
          </w:p>
        </w:tc>
        <w:tc>
          <w:tcPr>
            <w:tcW w:w="5995" w:type="dxa"/>
            <w:gridSpan w:val="2"/>
          </w:tcPr>
          <w:p w14:paraId="7292CB8A" w14:textId="77777777" w:rsidR="00EF2920" w:rsidRDefault="00EF2920">
            <w:r>
              <w:t>composite reference; composite reference method; composite reference standard</w:t>
            </w:r>
            <w:r w:rsidR="00CD28C6">
              <w:t>; imperfect reference</w:t>
            </w:r>
          </w:p>
        </w:tc>
      </w:tr>
    </w:tbl>
    <w:p w14:paraId="7292CB8C" w14:textId="77777777" w:rsidR="00F867B4" w:rsidRDefault="00F867B4" w:rsidP="00BE6828"/>
    <w:p w14:paraId="7292CB8D" w14:textId="77777777" w:rsidR="00BE6828" w:rsidRDefault="00BE6828" w:rsidP="00F867B4">
      <w:pPr>
        <w:pStyle w:val="ListParagraph"/>
        <w:numPr>
          <w:ilvl w:val="0"/>
          <w:numId w:val="2"/>
        </w:numPr>
        <w:spacing w:after="0"/>
      </w:pPr>
      <w:r>
        <w:t>Dat</w:t>
      </w:r>
      <w:r w:rsidR="00002708">
        <w:t>a</w:t>
      </w:r>
      <w:r>
        <w:t>base: EMBASE</w:t>
      </w:r>
      <w:r w:rsidR="009D603C">
        <w:t xml:space="preserve">      </w:t>
      </w:r>
      <w:r>
        <w:t>Limits on all searches: humans; English language</w:t>
      </w:r>
    </w:p>
    <w:p w14:paraId="7292CB8E" w14:textId="77777777" w:rsidR="000B4072" w:rsidRDefault="00002708" w:rsidP="00856493">
      <w:pPr>
        <w:pStyle w:val="NoSpacing"/>
      </w:pPr>
      <w:r>
        <w:t xml:space="preserve">Exclusions: non-typhoid salmonella; food-borne illness; diarrheal diseases; gastroenteritis; </w:t>
      </w:r>
      <w:r w:rsidRPr="000B4072">
        <w:t>Salmonella enteritidis</w:t>
      </w:r>
      <w:r>
        <w:t xml:space="preserve">; </w:t>
      </w:r>
      <w:r w:rsidRPr="000B4072">
        <w:t>Salmonella typhimurium</w:t>
      </w:r>
      <w:r>
        <w:t>; vector-borne diseases; malaria; dengue</w:t>
      </w:r>
    </w:p>
    <w:p w14:paraId="7292CB8F" w14:textId="77777777" w:rsidR="000B4072" w:rsidRDefault="00002708" w:rsidP="000B4072">
      <w:pPr>
        <w:pStyle w:val="NoSpacing"/>
      </w:pPr>
      <w:r>
        <w:t>Exclusions (publication types):</w:t>
      </w:r>
      <w:r w:rsidR="000B4072">
        <w:t xml:space="preserve"> commentary; editorial; non-comparison studies</w:t>
      </w:r>
    </w:p>
    <w:p w14:paraId="7292CB90" w14:textId="77777777" w:rsidR="000B4072" w:rsidRDefault="000B4072" w:rsidP="000B4072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5850"/>
        <w:gridCol w:w="5940"/>
        <w:gridCol w:w="55"/>
      </w:tblGrid>
      <w:tr w:rsidR="00BE6828" w14:paraId="7292CB94" w14:textId="77777777" w:rsidTr="00A62441">
        <w:trPr>
          <w:gridAfter w:val="1"/>
          <w:wAfter w:w="55" w:type="dxa"/>
        </w:trPr>
        <w:tc>
          <w:tcPr>
            <w:tcW w:w="2358" w:type="dxa"/>
            <w:shd w:val="clear" w:color="auto" w:fill="EEECE1" w:themeFill="background2"/>
          </w:tcPr>
          <w:p w14:paraId="7292CB91" w14:textId="77777777" w:rsidR="00BE6828" w:rsidRPr="00233BB8" w:rsidRDefault="00BE6828" w:rsidP="00A62441">
            <w:pPr>
              <w:jc w:val="center"/>
              <w:rPr>
                <w:b/>
              </w:rPr>
            </w:pPr>
            <w:r>
              <w:rPr>
                <w:b/>
              </w:rPr>
              <w:t xml:space="preserve">general </w:t>
            </w:r>
            <w:r w:rsidRPr="00233BB8">
              <w:rPr>
                <w:b/>
              </w:rPr>
              <w:t>concept</w:t>
            </w:r>
          </w:p>
        </w:tc>
        <w:tc>
          <w:tcPr>
            <w:tcW w:w="5850" w:type="dxa"/>
            <w:shd w:val="clear" w:color="auto" w:fill="EEECE1" w:themeFill="background2"/>
          </w:tcPr>
          <w:p w14:paraId="7292CB92" w14:textId="77777777" w:rsidR="00BE6828" w:rsidRPr="00233BB8" w:rsidRDefault="00BE6828" w:rsidP="00A62441">
            <w:pPr>
              <w:jc w:val="center"/>
              <w:rPr>
                <w:b/>
              </w:rPr>
            </w:pPr>
            <w:r>
              <w:rPr>
                <w:b/>
              </w:rPr>
              <w:t>search</w:t>
            </w:r>
            <w:r w:rsidRPr="00233BB8">
              <w:rPr>
                <w:b/>
              </w:rPr>
              <w:t xml:space="preserve"> terms - </w:t>
            </w:r>
            <w:r>
              <w:rPr>
                <w:b/>
              </w:rPr>
              <w:t>EMTREE</w:t>
            </w:r>
          </w:p>
        </w:tc>
        <w:tc>
          <w:tcPr>
            <w:tcW w:w="5940" w:type="dxa"/>
            <w:shd w:val="clear" w:color="auto" w:fill="EEECE1" w:themeFill="background2"/>
          </w:tcPr>
          <w:p w14:paraId="7292CB93" w14:textId="77777777" w:rsidR="00BE6828" w:rsidRPr="001C7C9B" w:rsidRDefault="00BE6828" w:rsidP="00A62441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1C7C9B">
              <w:rPr>
                <w:b/>
              </w:rPr>
              <w:t>earch terms -</w:t>
            </w:r>
            <w:r>
              <w:rPr>
                <w:b/>
              </w:rPr>
              <w:t xml:space="preserve"> </w:t>
            </w:r>
            <w:r w:rsidRPr="001C7C9B">
              <w:rPr>
                <w:b/>
              </w:rPr>
              <w:t>text words</w:t>
            </w:r>
          </w:p>
        </w:tc>
      </w:tr>
      <w:tr w:rsidR="009D603C" w14:paraId="7292CB98" w14:textId="77777777" w:rsidTr="00A62441">
        <w:trPr>
          <w:gridAfter w:val="1"/>
          <w:wAfter w:w="55" w:type="dxa"/>
        </w:trPr>
        <w:tc>
          <w:tcPr>
            <w:tcW w:w="2358" w:type="dxa"/>
            <w:shd w:val="clear" w:color="auto" w:fill="DBE5F1" w:themeFill="accent1" w:themeFillTint="33"/>
          </w:tcPr>
          <w:p w14:paraId="7292CB95" w14:textId="77777777" w:rsidR="009D603C" w:rsidRPr="00557358" w:rsidRDefault="009D603C" w:rsidP="00A62441">
            <w:pPr>
              <w:jc w:val="center"/>
              <w:rPr>
                <w:b/>
              </w:rPr>
            </w:pPr>
            <w:r>
              <w:rPr>
                <w:b/>
              </w:rPr>
              <w:t>pathogen</w:t>
            </w:r>
          </w:p>
        </w:tc>
        <w:tc>
          <w:tcPr>
            <w:tcW w:w="5850" w:type="dxa"/>
            <w:shd w:val="clear" w:color="auto" w:fill="DBE5F1" w:themeFill="accent1" w:themeFillTint="33"/>
          </w:tcPr>
          <w:p w14:paraId="7292CB96" w14:textId="77777777" w:rsidR="009D603C" w:rsidRDefault="009D603C" w:rsidP="00A62441"/>
        </w:tc>
        <w:tc>
          <w:tcPr>
            <w:tcW w:w="5940" w:type="dxa"/>
            <w:shd w:val="clear" w:color="auto" w:fill="DBE5F1" w:themeFill="accent1" w:themeFillTint="33"/>
          </w:tcPr>
          <w:p w14:paraId="7292CB97" w14:textId="77777777" w:rsidR="009D603C" w:rsidRDefault="009D603C" w:rsidP="00A62441"/>
        </w:tc>
      </w:tr>
      <w:tr w:rsidR="009D603C" w14:paraId="7292CB9C" w14:textId="77777777" w:rsidTr="009D603C">
        <w:trPr>
          <w:gridAfter w:val="1"/>
          <w:wAfter w:w="55" w:type="dxa"/>
        </w:trPr>
        <w:tc>
          <w:tcPr>
            <w:tcW w:w="2358" w:type="dxa"/>
            <w:shd w:val="clear" w:color="auto" w:fill="auto"/>
          </w:tcPr>
          <w:p w14:paraId="7292CB99" w14:textId="77777777" w:rsidR="009D603C" w:rsidRDefault="009D603C" w:rsidP="00856493">
            <w:r>
              <w:t>salmonella</w:t>
            </w:r>
          </w:p>
        </w:tc>
        <w:tc>
          <w:tcPr>
            <w:tcW w:w="5850" w:type="dxa"/>
            <w:shd w:val="clear" w:color="auto" w:fill="auto"/>
          </w:tcPr>
          <w:p w14:paraId="7292CB9A" w14:textId="77777777" w:rsidR="009D603C" w:rsidRDefault="009D603C" w:rsidP="00856493">
            <w:r>
              <w:t xml:space="preserve">salmonella </w:t>
            </w:r>
          </w:p>
        </w:tc>
        <w:tc>
          <w:tcPr>
            <w:tcW w:w="5940" w:type="dxa"/>
            <w:shd w:val="clear" w:color="auto" w:fill="auto"/>
          </w:tcPr>
          <w:p w14:paraId="7292CB9B" w14:textId="77777777" w:rsidR="009D603C" w:rsidRDefault="009D603C" w:rsidP="00856493">
            <w:r>
              <w:t xml:space="preserve">salmonella infections; Salmonella enterica; Salmonella typhi; </w:t>
            </w:r>
            <w:r w:rsidRPr="00CD28C6">
              <w:t>Salmonella paratyphi A</w:t>
            </w:r>
            <w:r>
              <w:t xml:space="preserve">; </w:t>
            </w:r>
            <w:r w:rsidRPr="00CD28C6">
              <w:t>Salmonella paratyphi B</w:t>
            </w:r>
            <w:r>
              <w:t xml:space="preserve">; </w:t>
            </w:r>
            <w:r w:rsidRPr="00CD28C6">
              <w:t>Salmonella paratyphi C</w:t>
            </w:r>
            <w:r>
              <w:t>; typhoid;  typhoid fever; S.typhi; S.paratyphi  A; S.paratyphi B; S.paratyphi C; salmonella serovar</w:t>
            </w:r>
          </w:p>
        </w:tc>
      </w:tr>
      <w:tr w:rsidR="009D603C" w14:paraId="7292CBA0" w14:textId="77777777" w:rsidTr="00A62441">
        <w:trPr>
          <w:gridAfter w:val="1"/>
          <w:wAfter w:w="55" w:type="dxa"/>
        </w:trPr>
        <w:tc>
          <w:tcPr>
            <w:tcW w:w="2358" w:type="dxa"/>
            <w:shd w:val="clear" w:color="auto" w:fill="DBE5F1" w:themeFill="accent1" w:themeFillTint="33"/>
          </w:tcPr>
          <w:p w14:paraId="7292CB9D" w14:textId="77777777" w:rsidR="009D603C" w:rsidRPr="00557358" w:rsidRDefault="009D603C" w:rsidP="00A62441">
            <w:pPr>
              <w:jc w:val="center"/>
              <w:rPr>
                <w:b/>
              </w:rPr>
            </w:pPr>
            <w:r w:rsidRPr="00557358">
              <w:rPr>
                <w:b/>
              </w:rPr>
              <w:t>condition</w:t>
            </w:r>
            <w:r>
              <w:rPr>
                <w:b/>
              </w:rPr>
              <w:t>s</w:t>
            </w:r>
          </w:p>
        </w:tc>
        <w:tc>
          <w:tcPr>
            <w:tcW w:w="5850" w:type="dxa"/>
            <w:shd w:val="clear" w:color="auto" w:fill="DBE5F1" w:themeFill="accent1" w:themeFillTint="33"/>
          </w:tcPr>
          <w:p w14:paraId="7292CB9E" w14:textId="77777777" w:rsidR="009D603C" w:rsidRDefault="009D603C" w:rsidP="00A62441"/>
        </w:tc>
        <w:tc>
          <w:tcPr>
            <w:tcW w:w="5940" w:type="dxa"/>
            <w:shd w:val="clear" w:color="auto" w:fill="DBE5F1" w:themeFill="accent1" w:themeFillTint="33"/>
          </w:tcPr>
          <w:p w14:paraId="7292CB9F" w14:textId="77777777" w:rsidR="009D603C" w:rsidRDefault="009D603C" w:rsidP="00A62441"/>
        </w:tc>
      </w:tr>
      <w:tr w:rsidR="009D603C" w14:paraId="7292CBA4" w14:textId="77777777" w:rsidTr="00A62441">
        <w:trPr>
          <w:gridAfter w:val="1"/>
          <w:wAfter w:w="55" w:type="dxa"/>
        </w:trPr>
        <w:tc>
          <w:tcPr>
            <w:tcW w:w="2358" w:type="dxa"/>
          </w:tcPr>
          <w:p w14:paraId="7292CBA1" w14:textId="77777777" w:rsidR="009D603C" w:rsidRDefault="009D603C" w:rsidP="00A62441">
            <w:r>
              <w:t>febrile illness</w:t>
            </w:r>
          </w:p>
        </w:tc>
        <w:tc>
          <w:tcPr>
            <w:tcW w:w="5850" w:type="dxa"/>
          </w:tcPr>
          <w:p w14:paraId="7292CBA2" w14:textId="77777777" w:rsidR="009D603C" w:rsidRDefault="009D603C" w:rsidP="00A62441">
            <w:r>
              <w:t>fever</w:t>
            </w:r>
          </w:p>
        </w:tc>
        <w:tc>
          <w:tcPr>
            <w:tcW w:w="5940" w:type="dxa"/>
          </w:tcPr>
          <w:p w14:paraId="7292CBA3" w14:textId="77777777" w:rsidR="009D603C" w:rsidRDefault="009D603C" w:rsidP="00A62441">
            <w:r>
              <w:t>fever; pyrexia</w:t>
            </w:r>
          </w:p>
        </w:tc>
      </w:tr>
      <w:tr w:rsidR="00BE6828" w14:paraId="7292CBA8" w14:textId="77777777" w:rsidTr="00A62441">
        <w:tc>
          <w:tcPr>
            <w:tcW w:w="2358" w:type="dxa"/>
            <w:shd w:val="clear" w:color="auto" w:fill="DBE5F1" w:themeFill="accent1" w:themeFillTint="33"/>
          </w:tcPr>
          <w:p w14:paraId="7292CBA5" w14:textId="77777777" w:rsidR="00BE6828" w:rsidRPr="00266188" w:rsidRDefault="00BE6828" w:rsidP="00A62441">
            <w:pPr>
              <w:jc w:val="center"/>
              <w:rPr>
                <w:b/>
              </w:rPr>
            </w:pPr>
            <w:r w:rsidRPr="00266188">
              <w:rPr>
                <w:b/>
              </w:rPr>
              <w:t>diagnostics</w:t>
            </w:r>
          </w:p>
        </w:tc>
        <w:tc>
          <w:tcPr>
            <w:tcW w:w="5850" w:type="dxa"/>
            <w:shd w:val="clear" w:color="auto" w:fill="DBE5F1" w:themeFill="accent1" w:themeFillTint="33"/>
          </w:tcPr>
          <w:p w14:paraId="7292CBA6" w14:textId="77777777" w:rsidR="00BE6828" w:rsidRDefault="00BE6828" w:rsidP="00A62441"/>
        </w:tc>
        <w:tc>
          <w:tcPr>
            <w:tcW w:w="5995" w:type="dxa"/>
            <w:gridSpan w:val="2"/>
            <w:shd w:val="clear" w:color="auto" w:fill="DBE5F1" w:themeFill="accent1" w:themeFillTint="33"/>
          </w:tcPr>
          <w:p w14:paraId="7292CBA7" w14:textId="77777777" w:rsidR="00BE6828" w:rsidRDefault="00BE6828" w:rsidP="00A62441"/>
        </w:tc>
      </w:tr>
      <w:tr w:rsidR="00BE6828" w14:paraId="7292CBAC" w14:textId="77777777" w:rsidTr="00A62441">
        <w:tc>
          <w:tcPr>
            <w:tcW w:w="2358" w:type="dxa"/>
          </w:tcPr>
          <w:p w14:paraId="7292CBA9" w14:textId="77777777" w:rsidR="00BE6828" w:rsidRDefault="00BE6828" w:rsidP="00A62441">
            <w:r>
              <w:t>diagnosis</w:t>
            </w:r>
          </w:p>
        </w:tc>
        <w:tc>
          <w:tcPr>
            <w:tcW w:w="5850" w:type="dxa"/>
          </w:tcPr>
          <w:p w14:paraId="7292CBAA" w14:textId="77777777" w:rsidR="00BE6828" w:rsidRDefault="00BE6828" w:rsidP="00A62441">
            <w:pPr>
              <w:tabs>
                <w:tab w:val="left" w:pos="1586"/>
              </w:tabs>
              <w:jc w:val="both"/>
            </w:pPr>
            <w:r>
              <w:t>diagnosis</w:t>
            </w:r>
          </w:p>
        </w:tc>
        <w:tc>
          <w:tcPr>
            <w:tcW w:w="5995" w:type="dxa"/>
            <w:gridSpan w:val="2"/>
          </w:tcPr>
          <w:p w14:paraId="7292CBAB" w14:textId="77777777" w:rsidR="00BE6828" w:rsidRDefault="00BE6828" w:rsidP="00A62441"/>
        </w:tc>
      </w:tr>
      <w:tr w:rsidR="00BE6828" w14:paraId="7292CBB0" w14:textId="77777777" w:rsidTr="00A62441">
        <w:tc>
          <w:tcPr>
            <w:tcW w:w="2358" w:type="dxa"/>
          </w:tcPr>
          <w:p w14:paraId="7292CBAD" w14:textId="77777777" w:rsidR="00BE6828" w:rsidRDefault="00BE6828" w:rsidP="00A62441">
            <w:r>
              <w:t>diagnostic tests</w:t>
            </w:r>
          </w:p>
        </w:tc>
        <w:tc>
          <w:tcPr>
            <w:tcW w:w="5850" w:type="dxa"/>
          </w:tcPr>
          <w:p w14:paraId="7292CBAE" w14:textId="77777777" w:rsidR="00BE6828" w:rsidRDefault="00BE6828" w:rsidP="00A62441">
            <w:pPr>
              <w:jc w:val="both"/>
            </w:pPr>
            <w:r w:rsidRPr="00664F86">
              <w:t>diagnostic test</w:t>
            </w:r>
            <w:r>
              <w:t>; diagnostic procedure</w:t>
            </w:r>
          </w:p>
        </w:tc>
        <w:tc>
          <w:tcPr>
            <w:tcW w:w="5995" w:type="dxa"/>
            <w:gridSpan w:val="2"/>
          </w:tcPr>
          <w:p w14:paraId="7292CBAF" w14:textId="77777777" w:rsidR="00BE6828" w:rsidRDefault="00BE6828" w:rsidP="00A62441">
            <w:r>
              <w:t>diagnostic tests</w:t>
            </w:r>
          </w:p>
        </w:tc>
      </w:tr>
      <w:tr w:rsidR="00BE6828" w14:paraId="7292CBB4" w14:textId="77777777" w:rsidTr="00A62441">
        <w:tc>
          <w:tcPr>
            <w:tcW w:w="2358" w:type="dxa"/>
          </w:tcPr>
          <w:p w14:paraId="7292CBB1" w14:textId="77777777" w:rsidR="00BE6828" w:rsidRDefault="00BE6828" w:rsidP="00A62441">
            <w:r>
              <w:t>specificity/specificity</w:t>
            </w:r>
          </w:p>
        </w:tc>
        <w:tc>
          <w:tcPr>
            <w:tcW w:w="5850" w:type="dxa"/>
          </w:tcPr>
          <w:p w14:paraId="7292CBB2" w14:textId="77777777" w:rsidR="00BE6828" w:rsidRDefault="00BE6828" w:rsidP="00A62441">
            <w:pPr>
              <w:jc w:val="both"/>
            </w:pPr>
            <w:r>
              <w:t>s</w:t>
            </w:r>
            <w:r w:rsidRPr="00664F86">
              <w:t>ensitivity</w:t>
            </w:r>
            <w:r>
              <w:t xml:space="preserve"> and </w:t>
            </w:r>
            <w:r w:rsidRPr="00664F86">
              <w:t>specificity</w:t>
            </w:r>
          </w:p>
        </w:tc>
        <w:tc>
          <w:tcPr>
            <w:tcW w:w="5995" w:type="dxa"/>
            <w:gridSpan w:val="2"/>
          </w:tcPr>
          <w:p w14:paraId="7292CBB3" w14:textId="77777777" w:rsidR="00BE6828" w:rsidRDefault="00BE6828" w:rsidP="00A62441"/>
        </w:tc>
      </w:tr>
      <w:tr w:rsidR="00BE6828" w14:paraId="7292CBB8" w14:textId="77777777" w:rsidTr="00A62441">
        <w:tc>
          <w:tcPr>
            <w:tcW w:w="2358" w:type="dxa"/>
          </w:tcPr>
          <w:p w14:paraId="7292CBB5" w14:textId="77777777" w:rsidR="00BE6828" w:rsidRDefault="00BE6828" w:rsidP="00A62441">
            <w:r>
              <w:t>accuracy</w:t>
            </w:r>
          </w:p>
        </w:tc>
        <w:tc>
          <w:tcPr>
            <w:tcW w:w="5850" w:type="dxa"/>
          </w:tcPr>
          <w:p w14:paraId="7292CBB6" w14:textId="77777777" w:rsidR="00BE6828" w:rsidRDefault="00BE6828" w:rsidP="00A62441">
            <w:pPr>
              <w:jc w:val="both"/>
            </w:pPr>
            <w:r>
              <w:t>diagnostic value</w:t>
            </w:r>
          </w:p>
        </w:tc>
        <w:tc>
          <w:tcPr>
            <w:tcW w:w="5995" w:type="dxa"/>
            <w:gridSpan w:val="2"/>
          </w:tcPr>
          <w:p w14:paraId="7292CBB7" w14:textId="77777777" w:rsidR="00BE6828" w:rsidRDefault="00BE6828" w:rsidP="00A62441">
            <w:r>
              <w:t>accuracy</w:t>
            </w:r>
          </w:p>
        </w:tc>
      </w:tr>
      <w:tr w:rsidR="00BE6828" w14:paraId="7292CBBC" w14:textId="77777777" w:rsidTr="00A62441">
        <w:tc>
          <w:tcPr>
            <w:tcW w:w="2358" w:type="dxa"/>
          </w:tcPr>
          <w:p w14:paraId="7292CBB9" w14:textId="77777777" w:rsidR="00BE6828" w:rsidRDefault="00BE6828" w:rsidP="00A62441">
            <w:r>
              <w:t>bacteria detection</w:t>
            </w:r>
          </w:p>
        </w:tc>
        <w:tc>
          <w:tcPr>
            <w:tcW w:w="5850" w:type="dxa"/>
          </w:tcPr>
          <w:p w14:paraId="7292CBBA" w14:textId="77777777" w:rsidR="00BE6828" w:rsidRDefault="00BE6828" w:rsidP="00A62441">
            <w:pPr>
              <w:jc w:val="both"/>
            </w:pPr>
            <w:r>
              <w:t>bacterial diagnosis; bacterium detection; bacterium culture</w:t>
            </w:r>
          </w:p>
        </w:tc>
        <w:tc>
          <w:tcPr>
            <w:tcW w:w="5995" w:type="dxa"/>
            <w:gridSpan w:val="2"/>
          </w:tcPr>
          <w:p w14:paraId="7292CBBB" w14:textId="77777777" w:rsidR="00BE6828" w:rsidRDefault="00BE6828" w:rsidP="00A62441">
            <w:r w:rsidRPr="00664F86">
              <w:t>bacteriological techniques</w:t>
            </w:r>
          </w:p>
        </w:tc>
      </w:tr>
      <w:tr w:rsidR="00BE6828" w14:paraId="7292CBC0" w14:textId="77777777" w:rsidTr="00A62441">
        <w:tc>
          <w:tcPr>
            <w:tcW w:w="2358" w:type="dxa"/>
          </w:tcPr>
          <w:p w14:paraId="7292CBBD" w14:textId="77777777" w:rsidR="00BE6828" w:rsidRDefault="00BE6828" w:rsidP="00A62441">
            <w:r>
              <w:t>microbiology</w:t>
            </w:r>
          </w:p>
        </w:tc>
        <w:tc>
          <w:tcPr>
            <w:tcW w:w="5850" w:type="dxa"/>
          </w:tcPr>
          <w:p w14:paraId="7292CBBE" w14:textId="77777777" w:rsidR="00BE6828" w:rsidRDefault="00BE6828" w:rsidP="00A62441">
            <w:pPr>
              <w:jc w:val="both"/>
            </w:pPr>
            <w:r>
              <w:t>microbiology; microbiological assay</w:t>
            </w:r>
          </w:p>
        </w:tc>
        <w:tc>
          <w:tcPr>
            <w:tcW w:w="5995" w:type="dxa"/>
            <w:gridSpan w:val="2"/>
          </w:tcPr>
          <w:p w14:paraId="7292CBBF" w14:textId="77777777" w:rsidR="00BE6828" w:rsidRDefault="00BE6828" w:rsidP="00A62441">
            <w:r>
              <w:t>microbiology</w:t>
            </w:r>
          </w:p>
        </w:tc>
      </w:tr>
      <w:tr w:rsidR="00BE6828" w14:paraId="7292CBC4" w14:textId="77777777" w:rsidTr="00A62441">
        <w:tc>
          <w:tcPr>
            <w:tcW w:w="2358" w:type="dxa"/>
          </w:tcPr>
          <w:p w14:paraId="7292CBC1" w14:textId="77777777" w:rsidR="00BE6828" w:rsidRDefault="00BE6828" w:rsidP="00A62441">
            <w:r>
              <w:t>lab tests</w:t>
            </w:r>
          </w:p>
        </w:tc>
        <w:tc>
          <w:tcPr>
            <w:tcW w:w="5850" w:type="dxa"/>
          </w:tcPr>
          <w:p w14:paraId="7292CBC2" w14:textId="77777777" w:rsidR="00BE6828" w:rsidRDefault="00BE6828" w:rsidP="00A62441">
            <w:pPr>
              <w:jc w:val="both"/>
            </w:pPr>
            <w:r w:rsidRPr="00664F86">
              <w:t xml:space="preserve">laboratory </w:t>
            </w:r>
            <w:r>
              <w:t>diagnosis; laboratory test</w:t>
            </w:r>
          </w:p>
        </w:tc>
        <w:tc>
          <w:tcPr>
            <w:tcW w:w="5995" w:type="dxa"/>
            <w:gridSpan w:val="2"/>
          </w:tcPr>
          <w:p w14:paraId="7292CBC3" w14:textId="77777777" w:rsidR="00BE6828" w:rsidRDefault="00F21DB6" w:rsidP="00A62441">
            <w:r>
              <w:t>lab test; laboratory tests</w:t>
            </w:r>
          </w:p>
        </w:tc>
      </w:tr>
      <w:tr w:rsidR="00BE6828" w14:paraId="7292CBC8" w14:textId="77777777" w:rsidTr="00A62441">
        <w:tc>
          <w:tcPr>
            <w:tcW w:w="2358" w:type="dxa"/>
          </w:tcPr>
          <w:p w14:paraId="7292CBC5" w14:textId="77777777" w:rsidR="00BE6828" w:rsidRDefault="00BE6828" w:rsidP="00A62441">
            <w:r>
              <w:t>urine tests</w:t>
            </w:r>
          </w:p>
        </w:tc>
        <w:tc>
          <w:tcPr>
            <w:tcW w:w="5850" w:type="dxa"/>
          </w:tcPr>
          <w:p w14:paraId="7292CBC6" w14:textId="77777777" w:rsidR="00BE6828" w:rsidRDefault="00BE6828" w:rsidP="00A62441">
            <w:pPr>
              <w:jc w:val="both"/>
            </w:pPr>
            <w:r w:rsidRPr="00664F86">
              <w:t>urinalysis</w:t>
            </w:r>
          </w:p>
        </w:tc>
        <w:tc>
          <w:tcPr>
            <w:tcW w:w="5995" w:type="dxa"/>
            <w:gridSpan w:val="2"/>
          </w:tcPr>
          <w:p w14:paraId="7292CBC7" w14:textId="77777777" w:rsidR="00BE6828" w:rsidRDefault="00BE6828" w:rsidP="00A62441">
            <w:r>
              <w:t>urine tests</w:t>
            </w:r>
          </w:p>
        </w:tc>
      </w:tr>
      <w:tr w:rsidR="00BE6828" w14:paraId="7292CBCC" w14:textId="77777777" w:rsidTr="00A62441">
        <w:tc>
          <w:tcPr>
            <w:tcW w:w="2358" w:type="dxa"/>
          </w:tcPr>
          <w:p w14:paraId="7292CBC9" w14:textId="77777777" w:rsidR="00BE6828" w:rsidRDefault="00BE6828" w:rsidP="00A62441">
            <w:r>
              <w:t>blood tests</w:t>
            </w:r>
          </w:p>
        </w:tc>
        <w:tc>
          <w:tcPr>
            <w:tcW w:w="5850" w:type="dxa"/>
          </w:tcPr>
          <w:p w14:paraId="7292CBCA" w14:textId="77777777" w:rsidR="00BE6828" w:rsidRDefault="00BE6828" w:rsidP="00A62441">
            <w:pPr>
              <w:jc w:val="both"/>
            </w:pPr>
            <w:r>
              <w:t>serodiagnosis; blood analysis</w:t>
            </w:r>
          </w:p>
        </w:tc>
        <w:tc>
          <w:tcPr>
            <w:tcW w:w="5995" w:type="dxa"/>
            <w:gridSpan w:val="2"/>
          </w:tcPr>
          <w:p w14:paraId="7292CBCB" w14:textId="77777777" w:rsidR="00BE6828" w:rsidRDefault="00BE6828" w:rsidP="00A62441">
            <w:r>
              <w:t xml:space="preserve">blood test; </w:t>
            </w:r>
            <w:r w:rsidRPr="00664F86">
              <w:t>serologic tests</w:t>
            </w:r>
            <w:r w:rsidR="008164A0">
              <w:t>; Widal test; Tubex test; Typhidot test</w:t>
            </w:r>
          </w:p>
        </w:tc>
      </w:tr>
      <w:tr w:rsidR="00BE6828" w14:paraId="7292CBD0" w14:textId="77777777" w:rsidTr="00A62441">
        <w:tc>
          <w:tcPr>
            <w:tcW w:w="2358" w:type="dxa"/>
          </w:tcPr>
          <w:p w14:paraId="7292CBCD" w14:textId="77777777" w:rsidR="00BE6828" w:rsidRDefault="00BE6828" w:rsidP="00A62441">
            <w:r>
              <w:t>polymerase chain reaction</w:t>
            </w:r>
          </w:p>
        </w:tc>
        <w:tc>
          <w:tcPr>
            <w:tcW w:w="5850" w:type="dxa"/>
          </w:tcPr>
          <w:p w14:paraId="7292CBCE" w14:textId="77777777" w:rsidR="00BE6828" w:rsidRDefault="00BE6828" w:rsidP="00A62441">
            <w:pPr>
              <w:jc w:val="both"/>
            </w:pPr>
            <w:r w:rsidRPr="00664F86">
              <w:t>polymerase chain reaction</w:t>
            </w:r>
            <w:r>
              <w:t xml:space="preserve">; </w:t>
            </w:r>
            <w:r w:rsidRPr="00664F86">
              <w:t>reverse transcriptase polymerase chain reaction</w:t>
            </w:r>
          </w:p>
        </w:tc>
        <w:tc>
          <w:tcPr>
            <w:tcW w:w="5995" w:type="dxa"/>
            <w:gridSpan w:val="2"/>
          </w:tcPr>
          <w:p w14:paraId="7292CBCF" w14:textId="77777777" w:rsidR="00BE6828" w:rsidRDefault="00BE6828" w:rsidP="00A62441">
            <w:r>
              <w:t>PCR; RT-PCR</w:t>
            </w:r>
          </w:p>
        </w:tc>
      </w:tr>
      <w:tr w:rsidR="00BE6828" w14:paraId="7292CBD4" w14:textId="77777777" w:rsidTr="00A62441">
        <w:tc>
          <w:tcPr>
            <w:tcW w:w="2358" w:type="dxa"/>
          </w:tcPr>
          <w:p w14:paraId="7292CBD1" w14:textId="77777777" w:rsidR="00BE6828" w:rsidRDefault="00BE6828" w:rsidP="00A62441">
            <w:r w:rsidRPr="0065445C">
              <w:t>immunoassay</w:t>
            </w:r>
          </w:p>
        </w:tc>
        <w:tc>
          <w:tcPr>
            <w:tcW w:w="5850" w:type="dxa"/>
          </w:tcPr>
          <w:p w14:paraId="7292CBD2" w14:textId="77777777" w:rsidR="00BE6828" w:rsidRDefault="00BE6828" w:rsidP="00A62441">
            <w:pPr>
              <w:jc w:val="both"/>
            </w:pPr>
            <w:r>
              <w:t>I</w:t>
            </w:r>
            <w:r w:rsidRPr="00664F86">
              <w:t>mmunoassay</w:t>
            </w:r>
          </w:p>
        </w:tc>
        <w:tc>
          <w:tcPr>
            <w:tcW w:w="5995" w:type="dxa"/>
            <w:gridSpan w:val="2"/>
          </w:tcPr>
          <w:p w14:paraId="7292CBD3" w14:textId="77777777" w:rsidR="00BE6828" w:rsidRDefault="00BE6828" w:rsidP="00A62441">
            <w:r>
              <w:t xml:space="preserve">ELISA; </w:t>
            </w:r>
            <w:r w:rsidRPr="00664F86">
              <w:t>enzyme-linked immunosorbent assay</w:t>
            </w:r>
            <w:r>
              <w:t xml:space="preserve">; </w:t>
            </w:r>
            <w:r w:rsidRPr="00664F86">
              <w:t xml:space="preserve">enzyme multiplied </w:t>
            </w:r>
            <w:r>
              <w:t>i</w:t>
            </w:r>
            <w:r w:rsidRPr="00664F86">
              <w:t>mmunoassay technique</w:t>
            </w:r>
            <w:r>
              <w:t xml:space="preserve">; </w:t>
            </w:r>
            <w:r w:rsidRPr="00664F86">
              <w:t>immunologic tests</w:t>
            </w:r>
          </w:p>
        </w:tc>
      </w:tr>
      <w:tr w:rsidR="00BE6828" w14:paraId="7292CBD8" w14:textId="77777777" w:rsidTr="00A62441">
        <w:tc>
          <w:tcPr>
            <w:tcW w:w="2358" w:type="dxa"/>
          </w:tcPr>
          <w:p w14:paraId="7292CBD5" w14:textId="77777777" w:rsidR="00BE6828" w:rsidRDefault="00BE6828" w:rsidP="00A62441">
            <w:r w:rsidRPr="0065445C">
              <w:t>latex agglutination test</w:t>
            </w:r>
          </w:p>
        </w:tc>
        <w:tc>
          <w:tcPr>
            <w:tcW w:w="5850" w:type="dxa"/>
          </w:tcPr>
          <w:p w14:paraId="7292CBD6" w14:textId="77777777" w:rsidR="00BE6828" w:rsidRDefault="00BE6828" w:rsidP="00A62441">
            <w:pPr>
              <w:jc w:val="both"/>
            </w:pPr>
            <w:r>
              <w:t>l</w:t>
            </w:r>
            <w:r w:rsidRPr="00664F86">
              <w:t>atex agglutination test</w:t>
            </w:r>
          </w:p>
        </w:tc>
        <w:tc>
          <w:tcPr>
            <w:tcW w:w="5995" w:type="dxa"/>
            <w:gridSpan w:val="2"/>
          </w:tcPr>
          <w:p w14:paraId="7292CBD7" w14:textId="77777777" w:rsidR="00BE6828" w:rsidRDefault="00F21DB6" w:rsidP="00A62441">
            <w:r>
              <w:t>l</w:t>
            </w:r>
            <w:r w:rsidRPr="00664F86">
              <w:t>atex agglutination test</w:t>
            </w:r>
          </w:p>
        </w:tc>
      </w:tr>
      <w:tr w:rsidR="00BE6828" w14:paraId="7292CBDC" w14:textId="77777777" w:rsidTr="00A62441">
        <w:tc>
          <w:tcPr>
            <w:tcW w:w="2358" w:type="dxa"/>
          </w:tcPr>
          <w:p w14:paraId="7292CBD9" w14:textId="77777777" w:rsidR="00BE6828" w:rsidRDefault="00BE6828" w:rsidP="00A62441">
            <w:r>
              <w:t>gene amplification</w:t>
            </w:r>
          </w:p>
        </w:tc>
        <w:tc>
          <w:tcPr>
            <w:tcW w:w="5850" w:type="dxa"/>
          </w:tcPr>
          <w:p w14:paraId="7292CBDA" w14:textId="77777777" w:rsidR="00BE6828" w:rsidRDefault="00BE6828" w:rsidP="00A62441">
            <w:pPr>
              <w:jc w:val="both"/>
            </w:pPr>
          </w:p>
        </w:tc>
        <w:tc>
          <w:tcPr>
            <w:tcW w:w="5995" w:type="dxa"/>
            <w:gridSpan w:val="2"/>
          </w:tcPr>
          <w:p w14:paraId="7292CBDB" w14:textId="77777777" w:rsidR="00BE6828" w:rsidRDefault="00BE6828" w:rsidP="00A62441">
            <w:r w:rsidRPr="00664F86">
              <w:t>gene amplification</w:t>
            </w:r>
            <w:r>
              <w:t>; RNA; DNA</w:t>
            </w:r>
          </w:p>
        </w:tc>
      </w:tr>
      <w:tr w:rsidR="00BE6828" w14:paraId="7292CBE0" w14:textId="77777777" w:rsidTr="00A62441">
        <w:tc>
          <w:tcPr>
            <w:tcW w:w="2358" w:type="dxa"/>
          </w:tcPr>
          <w:p w14:paraId="7292CBDD" w14:textId="77777777" w:rsidR="00BE6828" w:rsidRDefault="00BE6828" w:rsidP="00A62441">
            <w:r w:rsidRPr="0065445C">
              <w:t>cell culture</w:t>
            </w:r>
          </w:p>
        </w:tc>
        <w:tc>
          <w:tcPr>
            <w:tcW w:w="5850" w:type="dxa"/>
          </w:tcPr>
          <w:p w14:paraId="7292CBDE" w14:textId="77777777" w:rsidR="00BE6828" w:rsidRDefault="00BE6828" w:rsidP="00A62441">
            <w:pPr>
              <w:jc w:val="both"/>
            </w:pPr>
            <w:r>
              <w:t xml:space="preserve">cell culture; cytodiagnosis; culture technique; </w:t>
            </w:r>
          </w:p>
        </w:tc>
        <w:tc>
          <w:tcPr>
            <w:tcW w:w="5995" w:type="dxa"/>
            <w:gridSpan w:val="2"/>
          </w:tcPr>
          <w:p w14:paraId="7292CBDF" w14:textId="77777777" w:rsidR="00BE6828" w:rsidRDefault="00BE6828" w:rsidP="00A62441">
            <w:r w:rsidRPr="00664F86">
              <w:t>cell culture techniques</w:t>
            </w:r>
          </w:p>
        </w:tc>
      </w:tr>
      <w:tr w:rsidR="00BE6828" w14:paraId="7292CBE4" w14:textId="77777777" w:rsidTr="00A62441">
        <w:tc>
          <w:tcPr>
            <w:tcW w:w="2358" w:type="dxa"/>
          </w:tcPr>
          <w:p w14:paraId="7292CBE1" w14:textId="77777777" w:rsidR="00BE6828" w:rsidRDefault="00BE6828" w:rsidP="00A62441">
            <w:r w:rsidRPr="0065445C">
              <w:t>microscopy</w:t>
            </w:r>
          </w:p>
        </w:tc>
        <w:tc>
          <w:tcPr>
            <w:tcW w:w="5850" w:type="dxa"/>
          </w:tcPr>
          <w:p w14:paraId="7292CBE2" w14:textId="77777777" w:rsidR="00BE6828" w:rsidRDefault="00BE6828" w:rsidP="00A62441">
            <w:pPr>
              <w:jc w:val="both"/>
            </w:pPr>
            <w:r w:rsidRPr="00664F86">
              <w:t>microscop</w:t>
            </w:r>
            <w:r>
              <w:t>y</w:t>
            </w:r>
          </w:p>
        </w:tc>
        <w:tc>
          <w:tcPr>
            <w:tcW w:w="5995" w:type="dxa"/>
            <w:gridSpan w:val="2"/>
          </w:tcPr>
          <w:p w14:paraId="7292CBE3" w14:textId="77777777" w:rsidR="00BE6828" w:rsidRDefault="008164A0" w:rsidP="00A62441">
            <w:r>
              <w:t>microscopy</w:t>
            </w:r>
          </w:p>
        </w:tc>
      </w:tr>
    </w:tbl>
    <w:p w14:paraId="7292CBE5" w14:textId="77777777" w:rsidR="00BE6828" w:rsidRDefault="00BE6828" w:rsidP="00BE6828"/>
    <w:p w14:paraId="7292CBE6" w14:textId="77777777" w:rsidR="00CA3DF2" w:rsidRDefault="00CA3DF2"/>
    <w:p w14:paraId="7292CBE7" w14:textId="77777777" w:rsidR="00002708" w:rsidRDefault="00002708" w:rsidP="00856493"/>
    <w:p w14:paraId="7292CBE8" w14:textId="77777777" w:rsidR="009D603C" w:rsidRDefault="00D31F54" w:rsidP="00F867B4">
      <w:pPr>
        <w:pStyle w:val="ListParagraph"/>
        <w:numPr>
          <w:ilvl w:val="0"/>
          <w:numId w:val="2"/>
        </w:numPr>
        <w:spacing w:after="0"/>
      </w:pPr>
      <w:r>
        <w:t>Dat</w:t>
      </w:r>
      <w:r w:rsidR="00002708">
        <w:t>a</w:t>
      </w:r>
      <w:r>
        <w:t>base: ISI Web of Science</w:t>
      </w:r>
      <w:r w:rsidR="009D603C">
        <w:t xml:space="preserve">     Limits on all searches: humans; English language</w:t>
      </w:r>
    </w:p>
    <w:p w14:paraId="7292CBE9" w14:textId="77777777" w:rsidR="00002708" w:rsidRDefault="009D603C" w:rsidP="00856493">
      <w:pPr>
        <w:pStyle w:val="NoSpacing"/>
      </w:pPr>
      <w:r>
        <w:t xml:space="preserve">Exclusions: non-typhoid salmonella; food-borne illness; </w:t>
      </w:r>
      <w:r w:rsidR="00002708">
        <w:t xml:space="preserve">diarrheal diseases; </w:t>
      </w:r>
      <w:r>
        <w:t xml:space="preserve">gastroenteritis; </w:t>
      </w:r>
      <w:r w:rsidRPr="000B4072">
        <w:t>Salmonella enteritidis</w:t>
      </w:r>
      <w:r>
        <w:t xml:space="preserve">; </w:t>
      </w:r>
      <w:r w:rsidRPr="000B4072">
        <w:t>Salmonella typhimurium</w:t>
      </w:r>
      <w:r w:rsidR="00002708">
        <w:t>; vector-borne diseases; malaria; dengue</w:t>
      </w:r>
    </w:p>
    <w:p w14:paraId="7292CBEA" w14:textId="77777777" w:rsidR="009D603C" w:rsidRDefault="00002708" w:rsidP="009D603C">
      <w:pPr>
        <w:pStyle w:val="NoSpacing"/>
      </w:pPr>
      <w:r w:rsidRPr="00002708">
        <w:t>Exclusions (p</w:t>
      </w:r>
      <w:r w:rsidR="00962F3E" w:rsidRPr="00002708">
        <w:t>ublication types</w:t>
      </w:r>
      <w:r w:rsidRPr="00002708">
        <w:t>)</w:t>
      </w:r>
      <w:r w:rsidR="00962F3E" w:rsidRPr="00002708">
        <w:t xml:space="preserve">: </w:t>
      </w:r>
      <w:r w:rsidR="009D603C">
        <w:t>commentary; editorial; non-comparison studies</w:t>
      </w:r>
    </w:p>
    <w:p w14:paraId="7292CBEB" w14:textId="77777777" w:rsidR="009D603C" w:rsidRDefault="009D603C" w:rsidP="009D603C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5850"/>
        <w:gridCol w:w="5850"/>
        <w:gridCol w:w="90"/>
      </w:tblGrid>
      <w:tr w:rsidR="00D31F54" w14:paraId="7292CBEF" w14:textId="77777777" w:rsidTr="00002708">
        <w:tc>
          <w:tcPr>
            <w:tcW w:w="2358" w:type="dxa"/>
            <w:shd w:val="clear" w:color="auto" w:fill="EEECE1" w:themeFill="background2"/>
          </w:tcPr>
          <w:p w14:paraId="7292CBEC" w14:textId="77777777" w:rsidR="00D31F54" w:rsidRPr="00233BB8" w:rsidRDefault="00D31F54" w:rsidP="00A62441">
            <w:pPr>
              <w:jc w:val="center"/>
              <w:rPr>
                <w:b/>
              </w:rPr>
            </w:pPr>
            <w:r>
              <w:rPr>
                <w:b/>
              </w:rPr>
              <w:t xml:space="preserve">general </w:t>
            </w:r>
            <w:r w:rsidRPr="00233BB8">
              <w:rPr>
                <w:b/>
              </w:rPr>
              <w:t>concept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BED" w14:textId="77777777" w:rsidR="00D31F54" w:rsidRPr="00233BB8" w:rsidRDefault="00A62441" w:rsidP="00A62441">
            <w:pPr>
              <w:jc w:val="center"/>
              <w:rPr>
                <w:b/>
              </w:rPr>
            </w:pPr>
            <w:r>
              <w:rPr>
                <w:b/>
              </w:rPr>
              <w:t>controlled vocabulary not available</w:t>
            </w:r>
          </w:p>
        </w:tc>
        <w:tc>
          <w:tcPr>
            <w:tcW w:w="5940" w:type="dxa"/>
            <w:gridSpan w:val="2"/>
            <w:shd w:val="clear" w:color="auto" w:fill="EEECE1" w:themeFill="background2"/>
          </w:tcPr>
          <w:p w14:paraId="7292CBEE" w14:textId="77777777" w:rsidR="00D31F54" w:rsidRPr="001C7C9B" w:rsidRDefault="00D31F54" w:rsidP="00D31F54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1C7C9B">
              <w:rPr>
                <w:b/>
              </w:rPr>
              <w:t>earch terms -</w:t>
            </w:r>
            <w:r>
              <w:rPr>
                <w:b/>
              </w:rPr>
              <w:t xml:space="preserve"> TOPIC</w:t>
            </w:r>
          </w:p>
        </w:tc>
      </w:tr>
      <w:tr w:rsidR="00D31F54" w14:paraId="7292CBF3" w14:textId="77777777" w:rsidTr="00002708">
        <w:tc>
          <w:tcPr>
            <w:tcW w:w="2358" w:type="dxa"/>
            <w:shd w:val="clear" w:color="auto" w:fill="DBE5F1" w:themeFill="accent1" w:themeFillTint="33"/>
          </w:tcPr>
          <w:p w14:paraId="7292CBF0" w14:textId="77777777" w:rsidR="00D31F54" w:rsidRPr="003B3447" w:rsidRDefault="009D603C" w:rsidP="00A62441">
            <w:pPr>
              <w:jc w:val="center"/>
              <w:rPr>
                <w:b/>
              </w:rPr>
            </w:pPr>
            <w:r>
              <w:rPr>
                <w:b/>
              </w:rPr>
              <w:t>pathogen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BF1" w14:textId="77777777" w:rsidR="00D31F54" w:rsidRDefault="00D31F54" w:rsidP="00A62441"/>
        </w:tc>
        <w:tc>
          <w:tcPr>
            <w:tcW w:w="5940" w:type="dxa"/>
            <w:gridSpan w:val="2"/>
            <w:shd w:val="clear" w:color="auto" w:fill="DBE5F1" w:themeFill="accent1" w:themeFillTint="33"/>
          </w:tcPr>
          <w:p w14:paraId="7292CBF2" w14:textId="77777777" w:rsidR="00D31F54" w:rsidRDefault="00D31F54" w:rsidP="00A62441"/>
        </w:tc>
      </w:tr>
      <w:tr w:rsidR="009D603C" w14:paraId="7292CBF7" w14:textId="77777777" w:rsidTr="00002708">
        <w:tc>
          <w:tcPr>
            <w:tcW w:w="2358" w:type="dxa"/>
          </w:tcPr>
          <w:p w14:paraId="7292CBF4" w14:textId="77777777" w:rsidR="009D603C" w:rsidRDefault="009D603C" w:rsidP="00856493">
            <w:r>
              <w:t>salmonella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BF5" w14:textId="77777777" w:rsidR="009D603C" w:rsidRDefault="009D603C" w:rsidP="00856493"/>
        </w:tc>
        <w:tc>
          <w:tcPr>
            <w:tcW w:w="5940" w:type="dxa"/>
            <w:gridSpan w:val="2"/>
          </w:tcPr>
          <w:p w14:paraId="7292CBF6" w14:textId="77777777" w:rsidR="009D603C" w:rsidRDefault="009D603C" w:rsidP="00856493">
            <w:r>
              <w:t xml:space="preserve">salmonella ; salmonella infections; Salmonella enterica; Salmonella typhi; </w:t>
            </w:r>
            <w:r w:rsidRPr="00CD28C6">
              <w:t>Salmonella paratyphi A</w:t>
            </w:r>
            <w:r>
              <w:t xml:space="preserve">; </w:t>
            </w:r>
            <w:r w:rsidRPr="00CD28C6">
              <w:t>Salmonella paratyphi B</w:t>
            </w:r>
            <w:r>
              <w:t xml:space="preserve">; </w:t>
            </w:r>
            <w:r w:rsidRPr="00CD28C6">
              <w:t>Salmonella paratyphi C</w:t>
            </w:r>
            <w:r>
              <w:t>; typhoid;  typhoid fever; S.typhi; S.paratyphi  A; S.paratyphi B; S.paratyphi C; salmonella serovar</w:t>
            </w:r>
          </w:p>
        </w:tc>
      </w:tr>
      <w:tr w:rsidR="009D603C" w14:paraId="7292CBFB" w14:textId="77777777" w:rsidTr="00002708">
        <w:tc>
          <w:tcPr>
            <w:tcW w:w="2358" w:type="dxa"/>
            <w:shd w:val="clear" w:color="auto" w:fill="DBE5F1" w:themeFill="accent1" w:themeFillTint="33"/>
          </w:tcPr>
          <w:p w14:paraId="7292CBF8" w14:textId="77777777" w:rsidR="009D603C" w:rsidRPr="00557358" w:rsidRDefault="009D603C" w:rsidP="00A62441">
            <w:pPr>
              <w:jc w:val="center"/>
              <w:rPr>
                <w:b/>
              </w:rPr>
            </w:pPr>
            <w:r w:rsidRPr="00557358">
              <w:rPr>
                <w:b/>
              </w:rPr>
              <w:t>condition</w:t>
            </w:r>
            <w:r>
              <w:rPr>
                <w:b/>
              </w:rPr>
              <w:t>s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BF9" w14:textId="77777777" w:rsidR="009D603C" w:rsidRDefault="009D603C" w:rsidP="00A62441"/>
        </w:tc>
        <w:tc>
          <w:tcPr>
            <w:tcW w:w="5940" w:type="dxa"/>
            <w:gridSpan w:val="2"/>
            <w:shd w:val="clear" w:color="auto" w:fill="DBE5F1" w:themeFill="accent1" w:themeFillTint="33"/>
          </w:tcPr>
          <w:p w14:paraId="7292CBFA" w14:textId="77777777" w:rsidR="009D603C" w:rsidRDefault="009D603C" w:rsidP="00A62441"/>
        </w:tc>
      </w:tr>
      <w:tr w:rsidR="009D603C" w14:paraId="7292CBFF" w14:textId="77777777" w:rsidTr="00002708">
        <w:tc>
          <w:tcPr>
            <w:tcW w:w="2358" w:type="dxa"/>
            <w:shd w:val="clear" w:color="auto" w:fill="auto"/>
          </w:tcPr>
          <w:p w14:paraId="7292CBFC" w14:textId="77777777" w:rsidR="009D603C" w:rsidRPr="009D603C" w:rsidRDefault="009D603C" w:rsidP="009D603C">
            <w:r w:rsidRPr="009D603C">
              <w:t>febrile illness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BFD" w14:textId="77777777" w:rsidR="009D603C" w:rsidRDefault="009D603C" w:rsidP="00A62441"/>
        </w:tc>
        <w:tc>
          <w:tcPr>
            <w:tcW w:w="5940" w:type="dxa"/>
            <w:gridSpan w:val="2"/>
            <w:shd w:val="clear" w:color="auto" w:fill="auto"/>
          </w:tcPr>
          <w:p w14:paraId="7292CBFE" w14:textId="77777777" w:rsidR="009D603C" w:rsidRDefault="009D603C" w:rsidP="00A62441">
            <w:r>
              <w:t>febrile illness; fever; pyrexia</w:t>
            </w:r>
          </w:p>
        </w:tc>
      </w:tr>
      <w:tr w:rsidR="004C5F88" w14:paraId="7292CC03" w14:textId="77777777" w:rsidTr="00002708">
        <w:trPr>
          <w:gridAfter w:val="1"/>
          <w:wAfter w:w="90" w:type="dxa"/>
        </w:trPr>
        <w:tc>
          <w:tcPr>
            <w:tcW w:w="2358" w:type="dxa"/>
            <w:shd w:val="clear" w:color="auto" w:fill="DBE5F1" w:themeFill="accent1" w:themeFillTint="33"/>
          </w:tcPr>
          <w:p w14:paraId="7292CC00" w14:textId="77777777" w:rsidR="004C5F88" w:rsidRPr="00266188" w:rsidRDefault="004C5F88" w:rsidP="00A62441">
            <w:pPr>
              <w:jc w:val="center"/>
              <w:rPr>
                <w:b/>
              </w:rPr>
            </w:pPr>
            <w:r w:rsidRPr="00266188">
              <w:rPr>
                <w:b/>
              </w:rPr>
              <w:t>diagnostics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C01" w14:textId="77777777" w:rsidR="004C5F88" w:rsidRDefault="004C5F88" w:rsidP="00A62441"/>
        </w:tc>
        <w:tc>
          <w:tcPr>
            <w:tcW w:w="5850" w:type="dxa"/>
            <w:shd w:val="clear" w:color="auto" w:fill="DBE5F1" w:themeFill="accent1" w:themeFillTint="33"/>
          </w:tcPr>
          <w:p w14:paraId="7292CC02" w14:textId="77777777" w:rsidR="004C5F88" w:rsidRDefault="004C5F88" w:rsidP="00A62441"/>
        </w:tc>
      </w:tr>
      <w:tr w:rsidR="004C5F88" w14:paraId="7292CC07" w14:textId="77777777" w:rsidTr="00002708">
        <w:trPr>
          <w:gridAfter w:val="1"/>
          <w:wAfter w:w="90" w:type="dxa"/>
        </w:trPr>
        <w:tc>
          <w:tcPr>
            <w:tcW w:w="2358" w:type="dxa"/>
          </w:tcPr>
          <w:p w14:paraId="7292CC04" w14:textId="77777777" w:rsidR="004C5F88" w:rsidRDefault="004C5F88" w:rsidP="00A62441">
            <w:r>
              <w:t>diagnosis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C05" w14:textId="77777777" w:rsidR="004C5F88" w:rsidRDefault="004C5F88" w:rsidP="00A62441">
            <w:pPr>
              <w:tabs>
                <w:tab w:val="left" w:pos="1586"/>
              </w:tabs>
              <w:jc w:val="both"/>
            </w:pPr>
          </w:p>
        </w:tc>
        <w:tc>
          <w:tcPr>
            <w:tcW w:w="5850" w:type="dxa"/>
          </w:tcPr>
          <w:p w14:paraId="7292CC06" w14:textId="77777777" w:rsidR="004C5F88" w:rsidRDefault="004C5F88" w:rsidP="00FF1F5A">
            <w:r>
              <w:t>diagnosis</w:t>
            </w:r>
          </w:p>
        </w:tc>
      </w:tr>
      <w:tr w:rsidR="004C5F88" w14:paraId="7292CC0B" w14:textId="77777777" w:rsidTr="00002708">
        <w:trPr>
          <w:gridAfter w:val="1"/>
          <w:wAfter w:w="90" w:type="dxa"/>
        </w:trPr>
        <w:tc>
          <w:tcPr>
            <w:tcW w:w="2358" w:type="dxa"/>
          </w:tcPr>
          <w:p w14:paraId="7292CC08" w14:textId="77777777" w:rsidR="004C5F88" w:rsidRDefault="004C5F88" w:rsidP="00A62441">
            <w:r>
              <w:t>diagnostic tests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C09" w14:textId="77777777" w:rsidR="004C5F88" w:rsidRDefault="004C5F88" w:rsidP="00A62441">
            <w:pPr>
              <w:jc w:val="both"/>
            </w:pPr>
          </w:p>
        </w:tc>
        <w:tc>
          <w:tcPr>
            <w:tcW w:w="5850" w:type="dxa"/>
          </w:tcPr>
          <w:p w14:paraId="7292CC0A" w14:textId="77777777" w:rsidR="004C5F88" w:rsidRDefault="004C5F88" w:rsidP="00A62441">
            <w:r>
              <w:t>diagnostic tests; diagnostic procedure; diagnostic technique</w:t>
            </w:r>
          </w:p>
        </w:tc>
      </w:tr>
      <w:tr w:rsidR="004C5F88" w14:paraId="7292CC0F" w14:textId="77777777" w:rsidTr="00002708">
        <w:trPr>
          <w:gridAfter w:val="1"/>
          <w:wAfter w:w="90" w:type="dxa"/>
        </w:trPr>
        <w:tc>
          <w:tcPr>
            <w:tcW w:w="2358" w:type="dxa"/>
          </w:tcPr>
          <w:p w14:paraId="7292CC0C" w14:textId="77777777" w:rsidR="004C5F88" w:rsidRDefault="004C5F88" w:rsidP="00A62441">
            <w:r>
              <w:t>specificity/specificity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C0D" w14:textId="77777777" w:rsidR="004C5F88" w:rsidRDefault="004C5F88" w:rsidP="00A62441">
            <w:pPr>
              <w:jc w:val="both"/>
            </w:pPr>
          </w:p>
        </w:tc>
        <w:tc>
          <w:tcPr>
            <w:tcW w:w="5850" w:type="dxa"/>
          </w:tcPr>
          <w:p w14:paraId="7292CC0E" w14:textId="77777777" w:rsidR="004C5F88" w:rsidRDefault="004C5F88" w:rsidP="00A62441">
            <w:r>
              <w:t>s</w:t>
            </w:r>
            <w:r w:rsidRPr="00664F86">
              <w:t>ensitivity</w:t>
            </w:r>
            <w:r>
              <w:t xml:space="preserve"> and </w:t>
            </w:r>
            <w:r w:rsidRPr="00664F86">
              <w:t>specificity</w:t>
            </w:r>
          </w:p>
        </w:tc>
      </w:tr>
      <w:tr w:rsidR="004C5F88" w14:paraId="7292CC13" w14:textId="77777777" w:rsidTr="00002708">
        <w:trPr>
          <w:gridAfter w:val="1"/>
          <w:wAfter w:w="90" w:type="dxa"/>
        </w:trPr>
        <w:tc>
          <w:tcPr>
            <w:tcW w:w="2358" w:type="dxa"/>
          </w:tcPr>
          <w:p w14:paraId="7292CC10" w14:textId="77777777" w:rsidR="004C5F88" w:rsidRDefault="004C5F88" w:rsidP="00A62441">
            <w:r>
              <w:t>accuracy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C11" w14:textId="77777777" w:rsidR="004C5F88" w:rsidRDefault="004C5F88" w:rsidP="00A62441">
            <w:pPr>
              <w:jc w:val="both"/>
            </w:pPr>
          </w:p>
        </w:tc>
        <w:tc>
          <w:tcPr>
            <w:tcW w:w="5850" w:type="dxa"/>
          </w:tcPr>
          <w:p w14:paraId="7292CC12" w14:textId="77777777" w:rsidR="004C5F88" w:rsidRDefault="004C5F88" w:rsidP="00A62441">
            <w:r>
              <w:t>accuracy</w:t>
            </w:r>
          </w:p>
        </w:tc>
      </w:tr>
      <w:tr w:rsidR="004C5F88" w14:paraId="7292CC17" w14:textId="77777777" w:rsidTr="00002708">
        <w:trPr>
          <w:gridAfter w:val="1"/>
          <w:wAfter w:w="90" w:type="dxa"/>
        </w:trPr>
        <w:tc>
          <w:tcPr>
            <w:tcW w:w="2358" w:type="dxa"/>
          </w:tcPr>
          <w:p w14:paraId="7292CC14" w14:textId="77777777" w:rsidR="004C5F88" w:rsidRDefault="004C5F88" w:rsidP="00A62441">
            <w:r>
              <w:t>bacteria detection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C15" w14:textId="77777777" w:rsidR="004C5F88" w:rsidRDefault="004C5F88" w:rsidP="00A62441">
            <w:pPr>
              <w:jc w:val="both"/>
            </w:pPr>
          </w:p>
        </w:tc>
        <w:tc>
          <w:tcPr>
            <w:tcW w:w="5850" w:type="dxa"/>
          </w:tcPr>
          <w:p w14:paraId="7292CC16" w14:textId="77777777" w:rsidR="004C5F88" w:rsidRDefault="004C5F88" w:rsidP="00A62441">
            <w:r w:rsidRPr="00664F86">
              <w:t xml:space="preserve">bacteriological </w:t>
            </w:r>
            <w:r>
              <w:t>culture; bacteria culture</w:t>
            </w:r>
          </w:p>
        </w:tc>
      </w:tr>
      <w:tr w:rsidR="004C5F88" w14:paraId="7292CC1B" w14:textId="77777777" w:rsidTr="00002708">
        <w:trPr>
          <w:gridAfter w:val="1"/>
          <w:wAfter w:w="90" w:type="dxa"/>
        </w:trPr>
        <w:tc>
          <w:tcPr>
            <w:tcW w:w="2358" w:type="dxa"/>
          </w:tcPr>
          <w:p w14:paraId="7292CC18" w14:textId="77777777" w:rsidR="004C5F88" w:rsidRDefault="004C5F88" w:rsidP="00A62441">
            <w:r>
              <w:t>microbiology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C19" w14:textId="77777777" w:rsidR="004C5F88" w:rsidRDefault="004C5F88" w:rsidP="00A62441">
            <w:pPr>
              <w:jc w:val="both"/>
            </w:pPr>
          </w:p>
        </w:tc>
        <w:tc>
          <w:tcPr>
            <w:tcW w:w="5850" w:type="dxa"/>
          </w:tcPr>
          <w:p w14:paraId="7292CC1A" w14:textId="77777777" w:rsidR="004C5F88" w:rsidRDefault="004C5F88" w:rsidP="00A62441">
            <w:r>
              <w:t>microbiology</w:t>
            </w:r>
          </w:p>
        </w:tc>
      </w:tr>
      <w:tr w:rsidR="004C5F88" w14:paraId="7292CC1F" w14:textId="77777777" w:rsidTr="00002708">
        <w:trPr>
          <w:gridAfter w:val="1"/>
          <w:wAfter w:w="90" w:type="dxa"/>
        </w:trPr>
        <w:tc>
          <w:tcPr>
            <w:tcW w:w="2358" w:type="dxa"/>
          </w:tcPr>
          <w:p w14:paraId="7292CC1C" w14:textId="77777777" w:rsidR="004C5F88" w:rsidRDefault="004C5F88" w:rsidP="00A62441">
            <w:r>
              <w:t>lab tests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C1D" w14:textId="77777777" w:rsidR="004C5F88" w:rsidRDefault="004C5F88" w:rsidP="00A62441">
            <w:pPr>
              <w:jc w:val="both"/>
            </w:pPr>
          </w:p>
        </w:tc>
        <w:tc>
          <w:tcPr>
            <w:tcW w:w="5850" w:type="dxa"/>
          </w:tcPr>
          <w:p w14:paraId="7292CC1E" w14:textId="77777777" w:rsidR="004C5F88" w:rsidRDefault="004C5F88" w:rsidP="00A62441">
            <w:r w:rsidRPr="00664F86">
              <w:t xml:space="preserve">laboratory </w:t>
            </w:r>
            <w:r>
              <w:t>diagnosis; laboratory te</w:t>
            </w:r>
            <w:r w:rsidR="00F21DB6">
              <w:t>st ; lab test; laboratory tests</w:t>
            </w:r>
          </w:p>
        </w:tc>
      </w:tr>
      <w:tr w:rsidR="004C5F88" w14:paraId="7292CC23" w14:textId="77777777" w:rsidTr="00002708">
        <w:trPr>
          <w:gridAfter w:val="1"/>
          <w:wAfter w:w="90" w:type="dxa"/>
        </w:trPr>
        <w:tc>
          <w:tcPr>
            <w:tcW w:w="2358" w:type="dxa"/>
          </w:tcPr>
          <w:p w14:paraId="7292CC20" w14:textId="77777777" w:rsidR="004C5F88" w:rsidRDefault="004C5F88" w:rsidP="00A62441">
            <w:r>
              <w:t>urine tests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C21" w14:textId="77777777" w:rsidR="004C5F88" w:rsidRDefault="004C5F88" w:rsidP="00A62441">
            <w:pPr>
              <w:jc w:val="both"/>
            </w:pPr>
          </w:p>
        </w:tc>
        <w:tc>
          <w:tcPr>
            <w:tcW w:w="5850" w:type="dxa"/>
          </w:tcPr>
          <w:p w14:paraId="7292CC22" w14:textId="77777777" w:rsidR="004C5F88" w:rsidRDefault="004C5F88" w:rsidP="00A62441">
            <w:r>
              <w:t xml:space="preserve">urine tests; </w:t>
            </w:r>
            <w:r w:rsidRPr="00664F86">
              <w:t>urinalysis</w:t>
            </w:r>
          </w:p>
        </w:tc>
      </w:tr>
      <w:tr w:rsidR="004C5F88" w14:paraId="7292CC27" w14:textId="77777777" w:rsidTr="00002708">
        <w:trPr>
          <w:gridAfter w:val="1"/>
          <w:wAfter w:w="90" w:type="dxa"/>
        </w:trPr>
        <w:tc>
          <w:tcPr>
            <w:tcW w:w="2358" w:type="dxa"/>
          </w:tcPr>
          <w:p w14:paraId="7292CC24" w14:textId="77777777" w:rsidR="004C5F88" w:rsidRDefault="004C5F88" w:rsidP="00A62441">
            <w:r>
              <w:t>blood tests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C25" w14:textId="77777777" w:rsidR="004C5F88" w:rsidRDefault="004C5F88" w:rsidP="00A62441">
            <w:pPr>
              <w:jc w:val="both"/>
            </w:pPr>
          </w:p>
        </w:tc>
        <w:tc>
          <w:tcPr>
            <w:tcW w:w="5850" w:type="dxa"/>
          </w:tcPr>
          <w:p w14:paraId="7292CC26" w14:textId="77777777" w:rsidR="004C5F88" w:rsidRDefault="004C5F88" w:rsidP="00A62441">
            <w:r>
              <w:t xml:space="preserve">blood test; </w:t>
            </w:r>
            <w:r w:rsidRPr="00664F86">
              <w:t>serologic tests</w:t>
            </w:r>
            <w:r>
              <w:t>; serodiagnosis</w:t>
            </w:r>
            <w:r w:rsidR="008164A0">
              <w:t>; Widal test; Tubex test; Typhidot test</w:t>
            </w:r>
          </w:p>
        </w:tc>
      </w:tr>
      <w:tr w:rsidR="004C5F88" w14:paraId="7292CC2B" w14:textId="77777777" w:rsidTr="00002708">
        <w:trPr>
          <w:gridAfter w:val="1"/>
          <w:wAfter w:w="90" w:type="dxa"/>
        </w:trPr>
        <w:tc>
          <w:tcPr>
            <w:tcW w:w="2358" w:type="dxa"/>
          </w:tcPr>
          <w:p w14:paraId="7292CC28" w14:textId="77777777" w:rsidR="004C5F88" w:rsidRDefault="004C5F88" w:rsidP="00A62441">
            <w:r>
              <w:t>polymerase chain reaction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C29" w14:textId="77777777" w:rsidR="004C5F88" w:rsidRDefault="004C5F88" w:rsidP="00A62441">
            <w:pPr>
              <w:jc w:val="both"/>
            </w:pPr>
          </w:p>
        </w:tc>
        <w:tc>
          <w:tcPr>
            <w:tcW w:w="5850" w:type="dxa"/>
          </w:tcPr>
          <w:p w14:paraId="7292CC2A" w14:textId="77777777" w:rsidR="004C5F88" w:rsidRDefault="004C5F88" w:rsidP="00A62441">
            <w:r w:rsidRPr="00664F86">
              <w:t>polymerase chain reaction</w:t>
            </w:r>
            <w:r>
              <w:t xml:space="preserve">; </w:t>
            </w:r>
            <w:r w:rsidRPr="00664F86">
              <w:t>reverse transcriptase polymerase chain reaction</w:t>
            </w:r>
            <w:r>
              <w:t xml:space="preserve"> ; PCR; RT-PCR</w:t>
            </w:r>
          </w:p>
        </w:tc>
      </w:tr>
      <w:tr w:rsidR="004C5F88" w14:paraId="7292CC2F" w14:textId="77777777" w:rsidTr="00002708">
        <w:trPr>
          <w:gridAfter w:val="1"/>
          <w:wAfter w:w="90" w:type="dxa"/>
        </w:trPr>
        <w:tc>
          <w:tcPr>
            <w:tcW w:w="2358" w:type="dxa"/>
          </w:tcPr>
          <w:p w14:paraId="7292CC2C" w14:textId="77777777" w:rsidR="004C5F88" w:rsidRDefault="004C5F88" w:rsidP="00A62441">
            <w:r w:rsidRPr="0065445C">
              <w:t>immunoassay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C2D" w14:textId="77777777" w:rsidR="004C5F88" w:rsidRDefault="004C5F88" w:rsidP="00A62441">
            <w:pPr>
              <w:jc w:val="both"/>
            </w:pPr>
          </w:p>
        </w:tc>
        <w:tc>
          <w:tcPr>
            <w:tcW w:w="5850" w:type="dxa"/>
          </w:tcPr>
          <w:p w14:paraId="7292CC2E" w14:textId="77777777" w:rsidR="004C5F88" w:rsidRDefault="004C5F88" w:rsidP="00A62441">
            <w:r>
              <w:t>i</w:t>
            </w:r>
            <w:r w:rsidRPr="00664F86">
              <w:t>mmunoassay</w:t>
            </w:r>
            <w:r>
              <w:t xml:space="preserve"> ; ELISA; </w:t>
            </w:r>
            <w:r w:rsidRPr="00664F86">
              <w:t>enzyme-linked immunosorbent assay</w:t>
            </w:r>
            <w:r>
              <w:t xml:space="preserve">; </w:t>
            </w:r>
            <w:r w:rsidRPr="00664F86">
              <w:t>immunologic tests</w:t>
            </w:r>
          </w:p>
        </w:tc>
      </w:tr>
      <w:tr w:rsidR="004C5F88" w14:paraId="7292CC33" w14:textId="77777777" w:rsidTr="00002708">
        <w:trPr>
          <w:gridAfter w:val="1"/>
          <w:wAfter w:w="90" w:type="dxa"/>
        </w:trPr>
        <w:tc>
          <w:tcPr>
            <w:tcW w:w="2358" w:type="dxa"/>
          </w:tcPr>
          <w:p w14:paraId="7292CC30" w14:textId="77777777" w:rsidR="004C5F88" w:rsidRDefault="004C5F88" w:rsidP="00A62441">
            <w:r w:rsidRPr="0065445C">
              <w:t>latex agglutination test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C31" w14:textId="77777777" w:rsidR="004C5F88" w:rsidRDefault="004C5F88" w:rsidP="00A62441">
            <w:pPr>
              <w:jc w:val="both"/>
            </w:pPr>
          </w:p>
        </w:tc>
        <w:tc>
          <w:tcPr>
            <w:tcW w:w="5850" w:type="dxa"/>
          </w:tcPr>
          <w:p w14:paraId="7292CC32" w14:textId="77777777" w:rsidR="004C5F88" w:rsidRDefault="004C5F88" w:rsidP="00A62441">
            <w:r>
              <w:t>l</w:t>
            </w:r>
            <w:r w:rsidRPr="00664F86">
              <w:t>atex agglutination test</w:t>
            </w:r>
          </w:p>
        </w:tc>
      </w:tr>
      <w:tr w:rsidR="004C5F88" w14:paraId="7292CC37" w14:textId="77777777" w:rsidTr="00002708">
        <w:trPr>
          <w:gridAfter w:val="1"/>
          <w:wAfter w:w="90" w:type="dxa"/>
        </w:trPr>
        <w:tc>
          <w:tcPr>
            <w:tcW w:w="2358" w:type="dxa"/>
          </w:tcPr>
          <w:p w14:paraId="7292CC34" w14:textId="77777777" w:rsidR="004C5F88" w:rsidRDefault="004C5F88" w:rsidP="00A62441">
            <w:r>
              <w:t>gene amplification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C35" w14:textId="77777777" w:rsidR="004C5F88" w:rsidRDefault="004C5F88" w:rsidP="00A62441">
            <w:pPr>
              <w:jc w:val="both"/>
            </w:pPr>
          </w:p>
        </w:tc>
        <w:tc>
          <w:tcPr>
            <w:tcW w:w="5850" w:type="dxa"/>
          </w:tcPr>
          <w:p w14:paraId="7292CC36" w14:textId="77777777" w:rsidR="004C5F88" w:rsidRDefault="004C5F88" w:rsidP="00A62441">
            <w:r w:rsidRPr="00664F86">
              <w:t>gene amplification</w:t>
            </w:r>
            <w:r>
              <w:t>; RNA; DNA</w:t>
            </w:r>
          </w:p>
        </w:tc>
      </w:tr>
      <w:tr w:rsidR="004C5F88" w14:paraId="7292CC3B" w14:textId="77777777" w:rsidTr="00002708">
        <w:trPr>
          <w:gridAfter w:val="1"/>
          <w:wAfter w:w="90" w:type="dxa"/>
        </w:trPr>
        <w:tc>
          <w:tcPr>
            <w:tcW w:w="2358" w:type="dxa"/>
          </w:tcPr>
          <w:p w14:paraId="7292CC38" w14:textId="77777777" w:rsidR="004C5F88" w:rsidRDefault="004C5F88" w:rsidP="00A62441">
            <w:r w:rsidRPr="0065445C">
              <w:t>cell culture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C39" w14:textId="77777777" w:rsidR="004C5F88" w:rsidRDefault="004C5F88" w:rsidP="00A62441">
            <w:pPr>
              <w:jc w:val="both"/>
            </w:pPr>
          </w:p>
        </w:tc>
        <w:tc>
          <w:tcPr>
            <w:tcW w:w="5850" w:type="dxa"/>
          </w:tcPr>
          <w:p w14:paraId="7292CC3A" w14:textId="77777777" w:rsidR="004C5F88" w:rsidRDefault="004C5F88" w:rsidP="00A62441">
            <w:r w:rsidRPr="00664F86">
              <w:t>cell culture techniques</w:t>
            </w:r>
            <w:r>
              <w:t>; cell culture</w:t>
            </w:r>
          </w:p>
        </w:tc>
      </w:tr>
      <w:tr w:rsidR="004C5F88" w14:paraId="7292CC3F" w14:textId="77777777" w:rsidTr="00002708">
        <w:trPr>
          <w:gridAfter w:val="1"/>
          <w:wAfter w:w="90" w:type="dxa"/>
        </w:trPr>
        <w:tc>
          <w:tcPr>
            <w:tcW w:w="2358" w:type="dxa"/>
          </w:tcPr>
          <w:p w14:paraId="7292CC3C" w14:textId="77777777" w:rsidR="004C5F88" w:rsidRDefault="004C5F88" w:rsidP="00A62441">
            <w:r w:rsidRPr="0065445C">
              <w:t>microscopy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7292CC3D" w14:textId="77777777" w:rsidR="004C5F88" w:rsidRDefault="004C5F88" w:rsidP="00A62441">
            <w:pPr>
              <w:jc w:val="both"/>
            </w:pPr>
          </w:p>
        </w:tc>
        <w:tc>
          <w:tcPr>
            <w:tcW w:w="5850" w:type="dxa"/>
          </w:tcPr>
          <w:p w14:paraId="7292CC3E" w14:textId="77777777" w:rsidR="004C5F88" w:rsidRDefault="004C5F88" w:rsidP="00A62441">
            <w:r w:rsidRPr="00664F86">
              <w:t>microscop</w:t>
            </w:r>
            <w:r>
              <w:t>y</w:t>
            </w:r>
          </w:p>
        </w:tc>
      </w:tr>
    </w:tbl>
    <w:p w14:paraId="7292CC40" w14:textId="77777777" w:rsidR="00BE6828" w:rsidRDefault="00BE6828"/>
    <w:sectPr w:rsidR="00BE6828" w:rsidSect="00233BB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92CC43" w14:textId="77777777" w:rsidR="008E59E3" w:rsidRDefault="008E59E3" w:rsidP="00E6158C">
      <w:pPr>
        <w:spacing w:after="0" w:line="240" w:lineRule="auto"/>
      </w:pPr>
      <w:r>
        <w:separator/>
      </w:r>
    </w:p>
  </w:endnote>
  <w:endnote w:type="continuationSeparator" w:id="0">
    <w:p w14:paraId="7292CC44" w14:textId="77777777" w:rsidR="008E59E3" w:rsidRDefault="008E59E3" w:rsidP="00E615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92CC41" w14:textId="77777777" w:rsidR="008E59E3" w:rsidRDefault="008E59E3" w:rsidP="00E6158C">
      <w:pPr>
        <w:spacing w:after="0" w:line="240" w:lineRule="auto"/>
      </w:pPr>
      <w:r>
        <w:separator/>
      </w:r>
    </w:p>
  </w:footnote>
  <w:footnote w:type="continuationSeparator" w:id="0">
    <w:p w14:paraId="7292CC42" w14:textId="77777777" w:rsidR="008E59E3" w:rsidRDefault="008E59E3" w:rsidP="00E615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7D6542"/>
    <w:multiLevelType w:val="hybridMultilevel"/>
    <w:tmpl w:val="5CDA85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D9440F"/>
    <w:multiLevelType w:val="multilevel"/>
    <w:tmpl w:val="88CC7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799"/>
    <w:rsid w:val="000003C4"/>
    <w:rsid w:val="00002708"/>
    <w:rsid w:val="00016276"/>
    <w:rsid w:val="00065833"/>
    <w:rsid w:val="0006763E"/>
    <w:rsid w:val="00083877"/>
    <w:rsid w:val="000B4072"/>
    <w:rsid w:val="000E2194"/>
    <w:rsid w:val="00102EF7"/>
    <w:rsid w:val="00163991"/>
    <w:rsid w:val="00180A53"/>
    <w:rsid w:val="00185573"/>
    <w:rsid w:val="001C7C9B"/>
    <w:rsid w:val="002146D0"/>
    <w:rsid w:val="00233BB8"/>
    <w:rsid w:val="00257ACA"/>
    <w:rsid w:val="00266188"/>
    <w:rsid w:val="00286079"/>
    <w:rsid w:val="002B0638"/>
    <w:rsid w:val="002C5AA3"/>
    <w:rsid w:val="002D7BFF"/>
    <w:rsid w:val="00305ED5"/>
    <w:rsid w:val="003073CE"/>
    <w:rsid w:val="00315D0B"/>
    <w:rsid w:val="003862EB"/>
    <w:rsid w:val="003B3447"/>
    <w:rsid w:val="004104E6"/>
    <w:rsid w:val="00461152"/>
    <w:rsid w:val="004C5F88"/>
    <w:rsid w:val="004D19EC"/>
    <w:rsid w:val="004E6C9A"/>
    <w:rsid w:val="00534E44"/>
    <w:rsid w:val="00540BBE"/>
    <w:rsid w:val="00557358"/>
    <w:rsid w:val="0059436E"/>
    <w:rsid w:val="005E211C"/>
    <w:rsid w:val="005F05A2"/>
    <w:rsid w:val="006337B9"/>
    <w:rsid w:val="0065445C"/>
    <w:rsid w:val="0066384A"/>
    <w:rsid w:val="007226DD"/>
    <w:rsid w:val="007819A0"/>
    <w:rsid w:val="007B74D2"/>
    <w:rsid w:val="008164A0"/>
    <w:rsid w:val="00833912"/>
    <w:rsid w:val="00892799"/>
    <w:rsid w:val="008E3447"/>
    <w:rsid w:val="008E59E3"/>
    <w:rsid w:val="009549B7"/>
    <w:rsid w:val="00962F3E"/>
    <w:rsid w:val="009708CF"/>
    <w:rsid w:val="00993C26"/>
    <w:rsid w:val="00996D95"/>
    <w:rsid w:val="009B0F9A"/>
    <w:rsid w:val="009D603C"/>
    <w:rsid w:val="00A066ED"/>
    <w:rsid w:val="00A12A8F"/>
    <w:rsid w:val="00A62441"/>
    <w:rsid w:val="00B10F36"/>
    <w:rsid w:val="00B47D31"/>
    <w:rsid w:val="00B47F60"/>
    <w:rsid w:val="00B6637D"/>
    <w:rsid w:val="00BB10DA"/>
    <w:rsid w:val="00BB19AD"/>
    <w:rsid w:val="00BE6828"/>
    <w:rsid w:val="00BF6F51"/>
    <w:rsid w:val="00C67F4D"/>
    <w:rsid w:val="00CA3DF2"/>
    <w:rsid w:val="00CD28C6"/>
    <w:rsid w:val="00CF5ABA"/>
    <w:rsid w:val="00D31F54"/>
    <w:rsid w:val="00DD7242"/>
    <w:rsid w:val="00E06F18"/>
    <w:rsid w:val="00E11CED"/>
    <w:rsid w:val="00E6158C"/>
    <w:rsid w:val="00E77715"/>
    <w:rsid w:val="00EF2920"/>
    <w:rsid w:val="00F062CC"/>
    <w:rsid w:val="00F21DB6"/>
    <w:rsid w:val="00F35789"/>
    <w:rsid w:val="00F61684"/>
    <w:rsid w:val="00F867B4"/>
    <w:rsid w:val="00FA49AF"/>
    <w:rsid w:val="00FF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2CB2E"/>
  <w15:docId w15:val="{28EA14B2-EA5D-468E-9DD4-8F9555C60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3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E615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6158C"/>
  </w:style>
  <w:style w:type="paragraph" w:styleId="Footer">
    <w:name w:val="footer"/>
    <w:basedOn w:val="Normal"/>
    <w:link w:val="FooterChar"/>
    <w:uiPriority w:val="99"/>
    <w:semiHidden/>
    <w:unhideWhenUsed/>
    <w:rsid w:val="00E615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6158C"/>
  </w:style>
  <w:style w:type="paragraph" w:styleId="NoSpacing">
    <w:name w:val="No Spacing"/>
    <w:uiPriority w:val="1"/>
    <w:qFormat/>
    <w:rsid w:val="000B407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867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1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161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94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2734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0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964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3542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7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809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7689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96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908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4120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7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012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93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0628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34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990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1200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436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626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0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135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4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357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7532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49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249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10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8937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45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818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1760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3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7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0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9077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76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26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8856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31982A3B43454FB7A84A992F7EC541" ma:contentTypeVersion="1" ma:contentTypeDescription="Create a new document." ma:contentTypeScope="" ma:versionID="9b8b6ae84d20e7ebe4a3f987684309f4">
  <xsd:schema xmlns:xsd="http://www.w3.org/2001/XMLSchema" xmlns:xs="http://www.w3.org/2001/XMLSchema" xmlns:p="http://schemas.microsoft.com/office/2006/metadata/properties" xmlns:ns3="521a1177-ec0b-47eb-81ef-4c139f1183d5" targetNamespace="http://schemas.microsoft.com/office/2006/metadata/properties" ma:root="true" ma:fieldsID="ff10c128ce7cc35f901983fee8710ccf" ns3:_="">
    <xsd:import namespace="521a1177-ec0b-47eb-81ef-4c139f1183d5"/>
    <xsd:element name="properties">
      <xsd:complexType>
        <xsd:sequence>
          <xsd:element name="documentManagement">
            <xsd:complexType>
              <xsd:all>
                <xsd:element ref="ns3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a1177-ec0b-47eb-81ef-4c139f1183d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5228732-58C1-4673-9996-CD26F01D64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1a1177-ec0b-47eb-81ef-4c139f1183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45FBAF-CE30-4574-8311-6765AEB775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DEA61E-E436-412C-AFC5-566868A34CE1}">
  <ds:schemaRefs>
    <ds:schemaRef ds:uri="http://purl.org/dc/dcmitype/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purl.org/dc/terms/"/>
    <ds:schemaRef ds:uri="http://purl.org/dc/elements/1.1/"/>
    <ds:schemaRef ds:uri="http://schemas.openxmlformats.org/package/2006/metadata/core-properties"/>
    <ds:schemaRef ds:uri="521a1177-ec0b-47eb-81ef-4c139f1183d5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5</Words>
  <Characters>49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5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Goett</dc:creator>
  <cp:lastModifiedBy>Storey, Helen</cp:lastModifiedBy>
  <cp:revision>2</cp:revision>
  <dcterms:created xsi:type="dcterms:W3CDTF">2015-10-30T18:01:00Z</dcterms:created>
  <dcterms:modified xsi:type="dcterms:W3CDTF">2015-10-30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31982A3B43454FB7A84A992F7EC541</vt:lpwstr>
  </property>
  <property fmtid="{D5CDD505-2E9C-101B-9397-08002B2CF9AE}" pid="3" name="IsMyDocuments">
    <vt:bool>true</vt:bool>
  </property>
</Properties>
</file>